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4B8EAE" w14:textId="4C39B59F" w:rsidR="00810EA8" w:rsidRPr="005E7794" w:rsidRDefault="00810EA8" w:rsidP="00542E5D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bookmarkStart w:id="0" w:name="_GoBack"/>
      <w:bookmarkEnd w:id="0"/>
      <w:r w:rsidRPr="005E7794">
        <w:rPr>
          <w:rFonts w:ascii="Arial" w:hAnsi="Arial" w:cs="Arial"/>
          <w:b/>
          <w:bCs/>
          <w:sz w:val="22"/>
          <w:szCs w:val="22"/>
        </w:rPr>
        <w:t>Fig S1.</w:t>
      </w:r>
      <w:r w:rsidR="00B56442" w:rsidRPr="005E7794">
        <w:rPr>
          <w:rFonts w:ascii="Arial" w:hAnsi="Arial" w:cs="Arial"/>
          <w:b/>
          <w:bCs/>
          <w:sz w:val="22"/>
          <w:szCs w:val="22"/>
        </w:rPr>
        <w:t xml:space="preserve"> Structural analysis of FT and GnH-FT nanoparticles</w:t>
      </w:r>
    </w:p>
    <w:p w14:paraId="5CF979B0" w14:textId="66DB79A9" w:rsidR="00B56442" w:rsidRPr="005E7794" w:rsidRDefault="00B56442" w:rsidP="00542E5D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5E7794">
        <w:rPr>
          <w:rFonts w:ascii="Arial" w:hAnsi="Arial" w:cs="Arial"/>
          <w:sz w:val="22"/>
          <w:szCs w:val="22"/>
        </w:rPr>
        <w:t>(A, B) Negative</w:t>
      </w:r>
      <w:r w:rsidR="00BA3B67" w:rsidRPr="005E7794">
        <w:rPr>
          <w:rFonts w:ascii="Arial" w:hAnsi="Arial" w:cs="Arial"/>
          <w:sz w:val="22"/>
          <w:szCs w:val="22"/>
        </w:rPr>
        <w:t xml:space="preserve">ly stained scanning </w:t>
      </w:r>
      <w:r w:rsidRPr="005E7794">
        <w:rPr>
          <w:rFonts w:ascii="Arial" w:hAnsi="Arial" w:cs="Arial"/>
          <w:sz w:val="22"/>
          <w:szCs w:val="22"/>
        </w:rPr>
        <w:t xml:space="preserve">electron microscopy (EM) of FT (A) and GnH-FT (B) nanoparticles. </w:t>
      </w:r>
      <w:r w:rsidR="00EF18B6" w:rsidRPr="005E7794">
        <w:rPr>
          <w:rFonts w:ascii="Arial" w:hAnsi="Arial" w:cs="Arial"/>
          <w:sz w:val="22"/>
          <w:szCs w:val="22"/>
        </w:rPr>
        <w:t xml:space="preserve">Average diameters of the nanoparticles were calculated from 50 randomly selected nanoparticles’ diameters. </w:t>
      </w:r>
    </w:p>
    <w:p w14:paraId="16DFDFA6" w14:textId="77777777" w:rsidR="00810EA8" w:rsidRPr="005E7794" w:rsidRDefault="00810EA8" w:rsidP="00542E5D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30BA3F57" w14:textId="4656BF3B" w:rsidR="00810EA8" w:rsidRPr="005E7794" w:rsidRDefault="00810EA8" w:rsidP="00542E5D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5E7794">
        <w:rPr>
          <w:rFonts w:ascii="Arial" w:hAnsi="Arial" w:cs="Arial"/>
          <w:b/>
          <w:bCs/>
          <w:sz w:val="22"/>
          <w:szCs w:val="22"/>
        </w:rPr>
        <w:t>Fig S2.</w:t>
      </w:r>
      <w:r w:rsidR="00B56442" w:rsidRPr="005E7794">
        <w:rPr>
          <w:rFonts w:ascii="Arial" w:hAnsi="Arial" w:cs="Arial"/>
          <w:b/>
          <w:bCs/>
          <w:sz w:val="22"/>
          <w:szCs w:val="22"/>
        </w:rPr>
        <w:t xml:space="preserve"> Antibody response against FT and GnH-FT as antigens in immunized mice</w:t>
      </w:r>
    </w:p>
    <w:p w14:paraId="4EC394F1" w14:textId="4A0D2331" w:rsidR="00373553" w:rsidRPr="005E7794" w:rsidRDefault="00B56442" w:rsidP="0000466C">
      <w:pPr>
        <w:spacing w:line="360" w:lineRule="auto"/>
        <w:jc w:val="both"/>
        <w:rPr>
          <w:rFonts w:ascii="Arial" w:hAnsi="Arial" w:cs="Arial"/>
        </w:rPr>
      </w:pPr>
      <w:r w:rsidRPr="005E7794">
        <w:rPr>
          <w:rFonts w:ascii="Arial" w:hAnsi="Arial" w:cs="Arial"/>
          <w:sz w:val="22"/>
          <w:szCs w:val="22"/>
        </w:rPr>
        <w:t>(A, B) Experiment from Fig 3B was repeated using FT (A) and GnH-FT (B) as antigens to test for total IgG response against FT and GnH-FT. Total IgG against FT stands for off-target antibody response which targets FT, instead of GnH</w:t>
      </w:r>
      <w:r w:rsidR="00AA64FB" w:rsidRPr="005E7794">
        <w:rPr>
          <w:rFonts w:ascii="Arial" w:hAnsi="Arial" w:cs="Arial"/>
          <w:sz w:val="22"/>
          <w:szCs w:val="22"/>
        </w:rPr>
        <w:t>,</w:t>
      </w:r>
      <w:r w:rsidRPr="005E7794">
        <w:rPr>
          <w:rFonts w:ascii="Arial" w:hAnsi="Arial" w:cs="Arial"/>
          <w:sz w:val="22"/>
          <w:szCs w:val="22"/>
        </w:rPr>
        <w:t xml:space="preserve"> as the primary target of the immune response. </w:t>
      </w:r>
      <w:r w:rsidR="00043DF7" w:rsidRPr="005E7794">
        <w:rPr>
          <w:rFonts w:ascii="Arial" w:hAnsi="Arial" w:cs="Arial"/>
          <w:sz w:val="22"/>
          <w:szCs w:val="22"/>
        </w:rPr>
        <w:t>The asterisks represent statistical significance of endpoint titer from mice immunized with GnH-FT</w:t>
      </w:r>
      <w:r w:rsidR="00C7408B" w:rsidRPr="005E7794">
        <w:rPr>
          <w:rFonts w:ascii="Arial" w:hAnsi="Arial" w:cs="Arial"/>
          <w:sz w:val="22"/>
          <w:szCs w:val="22"/>
        </w:rPr>
        <w:t>-n</w:t>
      </w:r>
      <w:r w:rsidR="00A961A9" w:rsidRPr="005E7794">
        <w:rPr>
          <w:rFonts w:ascii="Arial" w:hAnsi="Arial" w:cs="Arial"/>
          <w:sz w:val="22"/>
          <w:szCs w:val="22"/>
        </w:rPr>
        <w:t>ano</w:t>
      </w:r>
      <w:r w:rsidR="00C7408B" w:rsidRPr="005E7794">
        <w:rPr>
          <w:rFonts w:ascii="Arial" w:hAnsi="Arial" w:cs="Arial"/>
          <w:sz w:val="22"/>
          <w:szCs w:val="22"/>
        </w:rPr>
        <w:t>p</w:t>
      </w:r>
      <w:r w:rsidR="00A961A9" w:rsidRPr="005E7794">
        <w:rPr>
          <w:rFonts w:ascii="Arial" w:hAnsi="Arial" w:cs="Arial"/>
          <w:sz w:val="22"/>
          <w:szCs w:val="22"/>
        </w:rPr>
        <w:t>article</w:t>
      </w:r>
      <w:r w:rsidR="00043DF7" w:rsidRPr="005E7794">
        <w:rPr>
          <w:rFonts w:ascii="Arial" w:hAnsi="Arial" w:cs="Arial"/>
          <w:sz w:val="22"/>
          <w:szCs w:val="22"/>
        </w:rPr>
        <w:t xml:space="preserve"> to mice immunized with FT evaluated with one-way ANOVA with Dunnett multiple comparison test.</w:t>
      </w:r>
      <w:r w:rsidR="00043DF7" w:rsidRPr="005E7794">
        <w:rPr>
          <w:rFonts w:ascii="Arial" w:hAnsi="Arial" w:cs="Arial"/>
        </w:rPr>
        <w:t xml:space="preserve"> </w:t>
      </w:r>
    </w:p>
    <w:p w14:paraId="49CD9261" w14:textId="08892F97" w:rsidR="00846780" w:rsidRPr="005E7794" w:rsidRDefault="00A27285" w:rsidP="0000466C">
      <w:pPr>
        <w:spacing w:line="360" w:lineRule="auto"/>
        <w:jc w:val="both"/>
      </w:pPr>
      <w:r w:rsidRPr="005E7794">
        <w:rPr>
          <w:rFonts w:ascii="Arial" w:hAnsi="Arial" w:cs="Arial"/>
          <w:sz w:val="22"/>
          <w:szCs w:val="22"/>
        </w:rPr>
        <w:t>*P &lt; 0.05, **P &lt; 0.01, ***P &lt; 0.001 and ****P &lt; 0.00001.</w:t>
      </w:r>
    </w:p>
    <w:sectPr w:rsidR="00846780" w:rsidRPr="005E7794" w:rsidSect="00565AD9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C8C203" w14:textId="77777777" w:rsidR="00241F77" w:rsidRDefault="00241F77" w:rsidP="00C722C9">
      <w:r>
        <w:separator/>
      </w:r>
    </w:p>
  </w:endnote>
  <w:endnote w:type="continuationSeparator" w:id="0">
    <w:p w14:paraId="37A666F9" w14:textId="77777777" w:rsidR="00241F77" w:rsidRDefault="00241F77" w:rsidP="00C722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9760337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D3893A" w14:textId="6E35B2BC" w:rsidR="00DC2B83" w:rsidRDefault="00DC2B83" w:rsidP="0084781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A1E4CE" w14:textId="77777777" w:rsidR="00DC2B83" w:rsidRDefault="00DC2B83" w:rsidP="00BE7F2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9536313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34D6CAF" w14:textId="739BB3FB" w:rsidR="00DC2B83" w:rsidRDefault="00DC2B83" w:rsidP="0084781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C33F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AE7BDD1" w14:textId="202E1315" w:rsidR="00DC2B83" w:rsidRPr="00C722C9" w:rsidRDefault="00DC2B83" w:rsidP="00BE7F20">
    <w:pPr>
      <w:pStyle w:val="Footer"/>
      <w:ind w:right="360"/>
      <w:jc w:val="right"/>
    </w:pPr>
  </w:p>
  <w:p w14:paraId="4769CE3F" w14:textId="77777777" w:rsidR="00DC2B83" w:rsidRDefault="00DC2B8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5174F0" w14:textId="77777777" w:rsidR="00241F77" w:rsidRDefault="00241F77" w:rsidP="00C722C9">
      <w:r>
        <w:separator/>
      </w:r>
    </w:p>
  </w:footnote>
  <w:footnote w:type="continuationSeparator" w:id="0">
    <w:p w14:paraId="7A5BDD33" w14:textId="77777777" w:rsidR="00241F77" w:rsidRDefault="00241F77" w:rsidP="00C722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9C691E"/>
    <w:multiLevelType w:val="multilevel"/>
    <w:tmpl w:val="D79402AC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AC73543"/>
    <w:multiLevelType w:val="hybridMultilevel"/>
    <w:tmpl w:val="E62236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AE57A1"/>
    <w:multiLevelType w:val="hybridMultilevel"/>
    <w:tmpl w:val="D3F85D4C"/>
    <w:lvl w:ilvl="0" w:tplc="32AC3D52">
      <w:start w:val="1"/>
      <w:numFmt w:val="upperLetter"/>
      <w:lvlText w:val="(%1)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B5192E"/>
    <w:multiLevelType w:val="hybridMultilevel"/>
    <w:tmpl w:val="4B2646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49629E8"/>
    <w:multiLevelType w:val="multilevel"/>
    <w:tmpl w:val="C7E4EFDA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62242F5"/>
    <w:multiLevelType w:val="multilevel"/>
    <w:tmpl w:val="00AE72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6F55B8C"/>
    <w:multiLevelType w:val="hybridMultilevel"/>
    <w:tmpl w:val="FA6A67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6"/>
  </w:num>
  <w:num w:numId="4">
    <w:abstractNumId w:val="5"/>
  </w:num>
  <w:num w:numId="5">
    <w:abstractNumId w:val="0"/>
    <w:lvlOverride w:ilvl="0">
      <w:lvl w:ilvl="0">
        <w:numFmt w:val="decimal"/>
        <w:lvlText w:val="%1."/>
        <w:lvlJc w:val="left"/>
      </w:lvl>
    </w:lvlOverride>
  </w:num>
  <w:num w:numId="6">
    <w:abstractNumId w:val="0"/>
    <w:lvlOverride w:ilvl="0">
      <w:lvl w:ilvl="0">
        <w:numFmt w:val="decimal"/>
        <w:lvlText w:val="%1."/>
        <w:lvlJc w:val="left"/>
      </w:lvl>
    </w:lvlOverride>
  </w:num>
  <w:num w:numId="7">
    <w:abstractNumId w:val="0"/>
    <w:lvlOverride w:ilvl="0">
      <w:lvl w:ilvl="0">
        <w:numFmt w:val="decimal"/>
        <w:lvlText w:val="%1."/>
        <w:lvlJc w:val="left"/>
      </w:lvl>
    </w:lvlOverride>
  </w:num>
  <w:num w:numId="8">
    <w:abstractNumId w:val="0"/>
    <w:lvlOverride w:ilvl="0">
      <w:lvl w:ilvl="0">
        <w:numFmt w:val="decimal"/>
        <w:lvlText w:val="%1."/>
        <w:lvlJc w:val="left"/>
      </w:lvl>
    </w:lvlOverride>
  </w:num>
  <w:num w:numId="9">
    <w:abstractNumId w:val="0"/>
    <w:lvlOverride w:ilvl="0">
      <w:lvl w:ilvl="0">
        <w:numFmt w:val="decimal"/>
        <w:lvlText w:val="%1."/>
        <w:lvlJc w:val="left"/>
      </w:lvl>
    </w:lvlOverride>
  </w:num>
  <w:num w:numId="10">
    <w:abstractNumId w:val="0"/>
    <w:lvlOverride w:ilvl="0">
      <w:lvl w:ilvl="0">
        <w:numFmt w:val="decimal"/>
        <w:lvlText w:val="%1."/>
        <w:lvlJc w:val="left"/>
      </w:lvl>
    </w:lvlOverride>
  </w:num>
  <w:num w:numId="11">
    <w:abstractNumId w:val="0"/>
    <w:lvlOverride w:ilvl="0">
      <w:lvl w:ilvl="0">
        <w:numFmt w:val="decimal"/>
        <w:lvlText w:val="%1."/>
        <w:lvlJc w:val="left"/>
      </w:lvl>
    </w:lvlOverride>
  </w:num>
  <w:num w:numId="12">
    <w:abstractNumId w:val="0"/>
    <w:lvlOverride w:ilvl="0">
      <w:lvl w:ilvl="0">
        <w:numFmt w:val="decimal"/>
        <w:lvlText w:val="%1."/>
        <w:lvlJc w:val="left"/>
      </w:lvl>
    </w:lvlOverride>
  </w:num>
  <w:num w:numId="13">
    <w:abstractNumId w:val="0"/>
    <w:lvlOverride w:ilvl="0">
      <w:lvl w:ilvl="0">
        <w:numFmt w:val="decimal"/>
        <w:lvlText w:val="%1."/>
        <w:lvlJc w:val="left"/>
      </w:lvl>
    </w:lvlOverride>
  </w:num>
  <w:num w:numId="14">
    <w:abstractNumId w:val="0"/>
    <w:lvlOverride w:ilvl="0">
      <w:lvl w:ilvl="0">
        <w:numFmt w:val="decimal"/>
        <w:lvlText w:val="%1."/>
        <w:lvlJc w:val="left"/>
      </w:lvl>
    </w:lvlOverride>
  </w:num>
  <w:num w:numId="15">
    <w:abstractNumId w:val="0"/>
    <w:lvlOverride w:ilvl="0">
      <w:lvl w:ilvl="0">
        <w:numFmt w:val="decimal"/>
        <w:lvlText w:val="%1."/>
        <w:lvlJc w:val="left"/>
      </w:lvl>
    </w:lvlOverride>
  </w:num>
  <w:num w:numId="16">
    <w:abstractNumId w:val="0"/>
    <w:lvlOverride w:ilvl="0">
      <w:lvl w:ilvl="0">
        <w:numFmt w:val="decimal"/>
        <w:lvlText w:val="%1."/>
        <w:lvlJc w:val="left"/>
      </w:lvl>
    </w:lvlOverride>
  </w:num>
  <w:num w:numId="17">
    <w:abstractNumId w:val="0"/>
    <w:lvlOverride w:ilvl="0">
      <w:lvl w:ilvl="0">
        <w:numFmt w:val="decimal"/>
        <w:lvlText w:val="%1."/>
        <w:lvlJc w:val="left"/>
      </w:lvl>
    </w:lvlOverride>
  </w:num>
  <w:num w:numId="18">
    <w:abstractNumId w:val="0"/>
    <w:lvlOverride w:ilvl="0">
      <w:lvl w:ilvl="0">
        <w:numFmt w:val="decimal"/>
        <w:lvlText w:val="%1."/>
        <w:lvlJc w:val="left"/>
      </w:lvl>
    </w:lvlOverride>
  </w:num>
  <w:num w:numId="19">
    <w:abstractNumId w:val="4"/>
    <w:lvlOverride w:ilvl="0">
      <w:lvl w:ilvl="0">
        <w:numFmt w:val="decimal"/>
        <w:lvlText w:val="%1."/>
        <w:lvlJc w:val="left"/>
      </w:lvl>
    </w:lvlOverride>
  </w:num>
  <w:num w:numId="20">
    <w:abstractNumId w:val="4"/>
    <w:lvlOverride w:ilvl="0">
      <w:lvl w:ilvl="0">
        <w:numFmt w:val="decimal"/>
        <w:lvlText w:val="%1."/>
        <w:lvlJc w:val="left"/>
      </w:lvl>
    </w:lvlOverride>
  </w:num>
  <w:num w:numId="21">
    <w:abstractNumId w:val="4"/>
    <w:lvlOverride w:ilvl="0">
      <w:lvl w:ilvl="0">
        <w:numFmt w:val="decimal"/>
        <w:lvlText w:val="%1."/>
        <w:lvlJc w:val="left"/>
      </w:lvl>
    </w:lvlOverride>
  </w:num>
  <w:num w:numId="22">
    <w:abstractNumId w:val="4"/>
    <w:lvlOverride w:ilvl="0">
      <w:lvl w:ilvl="0">
        <w:numFmt w:val="decimal"/>
        <w:lvlText w:val="%1."/>
        <w:lvlJc w:val="left"/>
      </w:lvl>
    </w:lvlOverride>
  </w:num>
  <w:num w:numId="23">
    <w:abstractNumId w:val="4"/>
    <w:lvlOverride w:ilvl="0">
      <w:lvl w:ilvl="0">
        <w:numFmt w:val="decimal"/>
        <w:lvlText w:val="%1."/>
        <w:lvlJc w:val="left"/>
      </w:lvl>
    </w:lvlOverride>
  </w:num>
  <w:num w:numId="24">
    <w:abstractNumId w:val="4"/>
    <w:lvlOverride w:ilvl="0">
      <w:lvl w:ilvl="0">
        <w:numFmt w:val="decimal"/>
        <w:lvlText w:val="%1."/>
        <w:lvlJc w:val="left"/>
      </w:lvl>
    </w:lvlOverride>
  </w:num>
  <w:num w:numId="25">
    <w:abstractNumId w:val="4"/>
    <w:lvlOverride w:ilvl="0">
      <w:lvl w:ilvl="0">
        <w:numFmt w:val="decimal"/>
        <w:lvlText w:val="%1."/>
        <w:lvlJc w:val="left"/>
      </w:lvl>
    </w:lvlOverride>
  </w:num>
  <w:num w:numId="26">
    <w:abstractNumId w:val="4"/>
    <w:lvlOverride w:ilvl="0">
      <w:lvl w:ilvl="0">
        <w:numFmt w:val="decimal"/>
        <w:lvlText w:val="%1."/>
        <w:lvlJc w:val="left"/>
      </w:lvl>
    </w:lvlOverride>
  </w:num>
  <w:num w:numId="27">
    <w:abstractNumId w:val="4"/>
    <w:lvlOverride w:ilvl="0">
      <w:lvl w:ilvl="0">
        <w:numFmt w:val="decimal"/>
        <w:lvlText w:val="%1."/>
        <w:lvlJc w:val="left"/>
      </w:lvl>
    </w:lvlOverride>
  </w:num>
  <w:num w:numId="28">
    <w:abstractNumId w:val="4"/>
    <w:lvlOverride w:ilvl="0">
      <w:lvl w:ilvl="0">
        <w:numFmt w:val="decimal"/>
        <w:lvlText w:val="%1."/>
        <w:lvlJc w:val="left"/>
      </w:lvl>
    </w:lvlOverride>
  </w:num>
  <w:num w:numId="29">
    <w:abstractNumId w:val="4"/>
    <w:lvlOverride w:ilvl="0">
      <w:lvl w:ilvl="0">
        <w:numFmt w:val="decimal"/>
        <w:lvlText w:val="%1."/>
        <w:lvlJc w:val="left"/>
      </w:lvl>
    </w:lvlOverride>
  </w:num>
  <w:num w:numId="30">
    <w:abstractNumId w:val="4"/>
    <w:lvlOverride w:ilvl="0">
      <w:lvl w:ilvl="0">
        <w:numFmt w:val="decimal"/>
        <w:lvlText w:val="%1."/>
        <w:lvlJc w:val="left"/>
      </w:lvl>
    </w:lvlOverride>
  </w:num>
  <w:num w:numId="31">
    <w:abstractNumId w:val="4"/>
    <w:lvlOverride w:ilvl="0">
      <w:lvl w:ilvl="0">
        <w:numFmt w:val="decimal"/>
        <w:lvlText w:val="%1."/>
        <w:lvlJc w:val="left"/>
      </w:lvl>
    </w:lvlOverride>
  </w:num>
  <w:num w:numId="32">
    <w:abstractNumId w:val="4"/>
    <w:lvlOverride w:ilvl="0">
      <w:lvl w:ilvl="0">
        <w:numFmt w:val="decimal"/>
        <w:lvlText w:val="%1."/>
        <w:lvlJc w:val="left"/>
      </w:lvl>
    </w:lvlOverride>
  </w:num>
  <w:num w:numId="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oNotTrackMov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wMLE0NjU0NDMxNTBT0lEKTi0uzszPAykwrAUAv+pWk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SM 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v02r55rypptv9eezr5vz5259zpsf0vt9sss&quot;&gt;My EndNote Library_sGnH-FT manuscrip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4&lt;/item&gt;&lt;item&gt;15&lt;/item&gt;&lt;item&gt;16&lt;/item&gt;&lt;item&gt;17&lt;/item&gt;&lt;item&gt;18&lt;/item&gt;&lt;item&gt;19&lt;/item&gt;&lt;item&gt;20&lt;/item&gt;&lt;item&gt;21&lt;/item&gt;&lt;item&gt;26&lt;/item&gt;&lt;item&gt;27&lt;/item&gt;&lt;item&gt;28&lt;/item&gt;&lt;item&gt;29&lt;/item&gt;&lt;item&gt;31&lt;/item&gt;&lt;item&gt;34&lt;/item&gt;&lt;item&gt;36&lt;/item&gt;&lt;item&gt;37&lt;/item&gt;&lt;item&gt;38&lt;/item&gt;&lt;item&gt;40&lt;/item&gt;&lt;item&gt;42&lt;/item&gt;&lt;item&gt;45&lt;/item&gt;&lt;item&gt;46&lt;/item&gt;&lt;item&gt;47&lt;/item&gt;&lt;item&gt;48&lt;/item&gt;&lt;item&gt;49&lt;/item&gt;&lt;item&gt;52&lt;/item&gt;&lt;item&gt;53&lt;/item&gt;&lt;item&gt;54&lt;/item&gt;&lt;item&gt;55&lt;/item&gt;&lt;item&gt;56&lt;/item&gt;&lt;item&gt;57&lt;/item&gt;&lt;item&gt;58&lt;/item&gt;&lt;item&gt;62&lt;/item&gt;&lt;item&gt;63&lt;/item&gt;&lt;item&gt;64&lt;/item&gt;&lt;item&gt;65&lt;/item&gt;&lt;item&gt;66&lt;/item&gt;&lt;/record-ids&gt;&lt;/item&gt;&lt;/Libraries&gt;"/>
  </w:docVars>
  <w:rsids>
    <w:rsidRoot w:val="00BC6BE2"/>
    <w:rsid w:val="00000678"/>
    <w:rsid w:val="00001F77"/>
    <w:rsid w:val="00003725"/>
    <w:rsid w:val="0000466C"/>
    <w:rsid w:val="00004C87"/>
    <w:rsid w:val="0000511D"/>
    <w:rsid w:val="00005577"/>
    <w:rsid w:val="00006048"/>
    <w:rsid w:val="000127B6"/>
    <w:rsid w:val="00012C3F"/>
    <w:rsid w:val="00013A5D"/>
    <w:rsid w:val="000146D1"/>
    <w:rsid w:val="000172A3"/>
    <w:rsid w:val="000174D3"/>
    <w:rsid w:val="00017D1B"/>
    <w:rsid w:val="00017DD0"/>
    <w:rsid w:val="00017FEB"/>
    <w:rsid w:val="000209DC"/>
    <w:rsid w:val="00020BCB"/>
    <w:rsid w:val="00021267"/>
    <w:rsid w:val="00021591"/>
    <w:rsid w:val="00021A16"/>
    <w:rsid w:val="00022332"/>
    <w:rsid w:val="00022E21"/>
    <w:rsid w:val="0002454F"/>
    <w:rsid w:val="00024F72"/>
    <w:rsid w:val="00024F88"/>
    <w:rsid w:val="00025677"/>
    <w:rsid w:val="00026143"/>
    <w:rsid w:val="000271F6"/>
    <w:rsid w:val="00027C09"/>
    <w:rsid w:val="00030402"/>
    <w:rsid w:val="00031554"/>
    <w:rsid w:val="000316EB"/>
    <w:rsid w:val="00031AA6"/>
    <w:rsid w:val="00032035"/>
    <w:rsid w:val="000329B2"/>
    <w:rsid w:val="00032B5E"/>
    <w:rsid w:val="000332FB"/>
    <w:rsid w:val="00033591"/>
    <w:rsid w:val="00035430"/>
    <w:rsid w:val="0003648F"/>
    <w:rsid w:val="000369D7"/>
    <w:rsid w:val="000371A1"/>
    <w:rsid w:val="00037F75"/>
    <w:rsid w:val="0004062C"/>
    <w:rsid w:val="00043D3E"/>
    <w:rsid w:val="00043DF7"/>
    <w:rsid w:val="00043F29"/>
    <w:rsid w:val="00045475"/>
    <w:rsid w:val="0004573A"/>
    <w:rsid w:val="000461F9"/>
    <w:rsid w:val="00046C64"/>
    <w:rsid w:val="00047D77"/>
    <w:rsid w:val="00050E59"/>
    <w:rsid w:val="00051CD1"/>
    <w:rsid w:val="00051FFB"/>
    <w:rsid w:val="00052BD0"/>
    <w:rsid w:val="00052BE9"/>
    <w:rsid w:val="00053673"/>
    <w:rsid w:val="00053715"/>
    <w:rsid w:val="00053FA2"/>
    <w:rsid w:val="0005446B"/>
    <w:rsid w:val="00054A79"/>
    <w:rsid w:val="000565AB"/>
    <w:rsid w:val="0005736E"/>
    <w:rsid w:val="000573C1"/>
    <w:rsid w:val="00060998"/>
    <w:rsid w:val="00061F46"/>
    <w:rsid w:val="000636B6"/>
    <w:rsid w:val="00063A4C"/>
    <w:rsid w:val="00064097"/>
    <w:rsid w:val="000645E3"/>
    <w:rsid w:val="00064839"/>
    <w:rsid w:val="000658D2"/>
    <w:rsid w:val="00065DE8"/>
    <w:rsid w:val="00065E84"/>
    <w:rsid w:val="000667F7"/>
    <w:rsid w:val="00066DBA"/>
    <w:rsid w:val="00066EA2"/>
    <w:rsid w:val="0006728B"/>
    <w:rsid w:val="00070465"/>
    <w:rsid w:val="00070C00"/>
    <w:rsid w:val="00070C5D"/>
    <w:rsid w:val="0007134A"/>
    <w:rsid w:val="000717AC"/>
    <w:rsid w:val="00072D9A"/>
    <w:rsid w:val="00072E27"/>
    <w:rsid w:val="00073352"/>
    <w:rsid w:val="000742BD"/>
    <w:rsid w:val="000754DA"/>
    <w:rsid w:val="000756D5"/>
    <w:rsid w:val="0007592A"/>
    <w:rsid w:val="000760E7"/>
    <w:rsid w:val="000763AA"/>
    <w:rsid w:val="00076C10"/>
    <w:rsid w:val="00077BF7"/>
    <w:rsid w:val="00081A8B"/>
    <w:rsid w:val="0008251D"/>
    <w:rsid w:val="0008334B"/>
    <w:rsid w:val="00083AAE"/>
    <w:rsid w:val="00083B15"/>
    <w:rsid w:val="000852C2"/>
    <w:rsid w:val="0008587E"/>
    <w:rsid w:val="0008730A"/>
    <w:rsid w:val="00087863"/>
    <w:rsid w:val="00087A64"/>
    <w:rsid w:val="000902D1"/>
    <w:rsid w:val="00090929"/>
    <w:rsid w:val="00090A64"/>
    <w:rsid w:val="0009180E"/>
    <w:rsid w:val="000923BE"/>
    <w:rsid w:val="00092881"/>
    <w:rsid w:val="00092DB5"/>
    <w:rsid w:val="00093C7A"/>
    <w:rsid w:val="000940DA"/>
    <w:rsid w:val="00094848"/>
    <w:rsid w:val="000970B6"/>
    <w:rsid w:val="0009773C"/>
    <w:rsid w:val="00097BBD"/>
    <w:rsid w:val="00097E6A"/>
    <w:rsid w:val="000A079C"/>
    <w:rsid w:val="000A1475"/>
    <w:rsid w:val="000A18B2"/>
    <w:rsid w:val="000A3B12"/>
    <w:rsid w:val="000A424B"/>
    <w:rsid w:val="000A457E"/>
    <w:rsid w:val="000A66C5"/>
    <w:rsid w:val="000A75D0"/>
    <w:rsid w:val="000B0108"/>
    <w:rsid w:val="000B04C9"/>
    <w:rsid w:val="000B093D"/>
    <w:rsid w:val="000B11CF"/>
    <w:rsid w:val="000B158C"/>
    <w:rsid w:val="000B2737"/>
    <w:rsid w:val="000B29BF"/>
    <w:rsid w:val="000B3500"/>
    <w:rsid w:val="000B6190"/>
    <w:rsid w:val="000B66C9"/>
    <w:rsid w:val="000C12CD"/>
    <w:rsid w:val="000C1503"/>
    <w:rsid w:val="000C1D93"/>
    <w:rsid w:val="000C1ECA"/>
    <w:rsid w:val="000C34AA"/>
    <w:rsid w:val="000C38D9"/>
    <w:rsid w:val="000C4153"/>
    <w:rsid w:val="000C4D15"/>
    <w:rsid w:val="000C5F07"/>
    <w:rsid w:val="000C5FD1"/>
    <w:rsid w:val="000C69F1"/>
    <w:rsid w:val="000C6A9A"/>
    <w:rsid w:val="000C6D32"/>
    <w:rsid w:val="000C6D6B"/>
    <w:rsid w:val="000C6FC3"/>
    <w:rsid w:val="000D0010"/>
    <w:rsid w:val="000D0069"/>
    <w:rsid w:val="000D26F3"/>
    <w:rsid w:val="000D3462"/>
    <w:rsid w:val="000D56F3"/>
    <w:rsid w:val="000D5B6E"/>
    <w:rsid w:val="000D6636"/>
    <w:rsid w:val="000D66D3"/>
    <w:rsid w:val="000D66E7"/>
    <w:rsid w:val="000D6E81"/>
    <w:rsid w:val="000D727C"/>
    <w:rsid w:val="000D764D"/>
    <w:rsid w:val="000E1337"/>
    <w:rsid w:val="000E2A7C"/>
    <w:rsid w:val="000E314F"/>
    <w:rsid w:val="000E49B7"/>
    <w:rsid w:val="000E50A6"/>
    <w:rsid w:val="000E56C5"/>
    <w:rsid w:val="000E57ED"/>
    <w:rsid w:val="000E6844"/>
    <w:rsid w:val="000E70A2"/>
    <w:rsid w:val="000E7253"/>
    <w:rsid w:val="000E7517"/>
    <w:rsid w:val="000F0B91"/>
    <w:rsid w:val="000F1F92"/>
    <w:rsid w:val="000F2275"/>
    <w:rsid w:val="000F2861"/>
    <w:rsid w:val="000F3333"/>
    <w:rsid w:val="000F44B4"/>
    <w:rsid w:val="000F4679"/>
    <w:rsid w:val="000F58C7"/>
    <w:rsid w:val="000F5DD3"/>
    <w:rsid w:val="00100292"/>
    <w:rsid w:val="00101640"/>
    <w:rsid w:val="0010174A"/>
    <w:rsid w:val="00101E25"/>
    <w:rsid w:val="00102185"/>
    <w:rsid w:val="001027D6"/>
    <w:rsid w:val="00103023"/>
    <w:rsid w:val="001032C2"/>
    <w:rsid w:val="00105071"/>
    <w:rsid w:val="0010532C"/>
    <w:rsid w:val="00105D87"/>
    <w:rsid w:val="00105EDC"/>
    <w:rsid w:val="001061FE"/>
    <w:rsid w:val="00107048"/>
    <w:rsid w:val="001077A2"/>
    <w:rsid w:val="0010784E"/>
    <w:rsid w:val="00111139"/>
    <w:rsid w:val="0011322F"/>
    <w:rsid w:val="001132D0"/>
    <w:rsid w:val="00113DF5"/>
    <w:rsid w:val="001142E9"/>
    <w:rsid w:val="00114771"/>
    <w:rsid w:val="00115C52"/>
    <w:rsid w:val="00116303"/>
    <w:rsid w:val="00116477"/>
    <w:rsid w:val="0011756F"/>
    <w:rsid w:val="00117A2D"/>
    <w:rsid w:val="00120787"/>
    <w:rsid w:val="00120E04"/>
    <w:rsid w:val="00120EE9"/>
    <w:rsid w:val="00121400"/>
    <w:rsid w:val="001223C4"/>
    <w:rsid w:val="00122568"/>
    <w:rsid w:val="00123243"/>
    <w:rsid w:val="00123658"/>
    <w:rsid w:val="00125E76"/>
    <w:rsid w:val="001276A6"/>
    <w:rsid w:val="0013037F"/>
    <w:rsid w:val="0013137C"/>
    <w:rsid w:val="00131F1A"/>
    <w:rsid w:val="001328F1"/>
    <w:rsid w:val="00133F7C"/>
    <w:rsid w:val="00134C11"/>
    <w:rsid w:val="00135F9E"/>
    <w:rsid w:val="001370D9"/>
    <w:rsid w:val="00137613"/>
    <w:rsid w:val="00140372"/>
    <w:rsid w:val="00141DDE"/>
    <w:rsid w:val="00141F1F"/>
    <w:rsid w:val="001427DD"/>
    <w:rsid w:val="00144A55"/>
    <w:rsid w:val="00144AD4"/>
    <w:rsid w:val="00144CB0"/>
    <w:rsid w:val="00145209"/>
    <w:rsid w:val="0014569A"/>
    <w:rsid w:val="001457E0"/>
    <w:rsid w:val="00145CEA"/>
    <w:rsid w:val="00146329"/>
    <w:rsid w:val="00146DCA"/>
    <w:rsid w:val="00147645"/>
    <w:rsid w:val="00150501"/>
    <w:rsid w:val="00150E42"/>
    <w:rsid w:val="00150F42"/>
    <w:rsid w:val="00151DBF"/>
    <w:rsid w:val="00153C41"/>
    <w:rsid w:val="00154748"/>
    <w:rsid w:val="00154C6F"/>
    <w:rsid w:val="00155158"/>
    <w:rsid w:val="00160609"/>
    <w:rsid w:val="00161625"/>
    <w:rsid w:val="00161863"/>
    <w:rsid w:val="0016207F"/>
    <w:rsid w:val="001628A1"/>
    <w:rsid w:val="00163307"/>
    <w:rsid w:val="0016356F"/>
    <w:rsid w:val="001639CD"/>
    <w:rsid w:val="00164032"/>
    <w:rsid w:val="001640C1"/>
    <w:rsid w:val="001654CA"/>
    <w:rsid w:val="00166546"/>
    <w:rsid w:val="0016677F"/>
    <w:rsid w:val="00166DB9"/>
    <w:rsid w:val="00167623"/>
    <w:rsid w:val="00167A2D"/>
    <w:rsid w:val="00167FC2"/>
    <w:rsid w:val="00170C23"/>
    <w:rsid w:val="00170C94"/>
    <w:rsid w:val="00170F7D"/>
    <w:rsid w:val="001710A4"/>
    <w:rsid w:val="00171A0E"/>
    <w:rsid w:val="0017219B"/>
    <w:rsid w:val="0017230F"/>
    <w:rsid w:val="00172BE2"/>
    <w:rsid w:val="00172E7E"/>
    <w:rsid w:val="00173C34"/>
    <w:rsid w:val="00173FCD"/>
    <w:rsid w:val="00175756"/>
    <w:rsid w:val="00180679"/>
    <w:rsid w:val="00181070"/>
    <w:rsid w:val="00182C97"/>
    <w:rsid w:val="00182D76"/>
    <w:rsid w:val="001832BD"/>
    <w:rsid w:val="001843A6"/>
    <w:rsid w:val="00186207"/>
    <w:rsid w:val="001864FF"/>
    <w:rsid w:val="001872E0"/>
    <w:rsid w:val="00187812"/>
    <w:rsid w:val="00187CDE"/>
    <w:rsid w:val="00187DF6"/>
    <w:rsid w:val="00187E55"/>
    <w:rsid w:val="001900EE"/>
    <w:rsid w:val="0019059D"/>
    <w:rsid w:val="00191208"/>
    <w:rsid w:val="001914A6"/>
    <w:rsid w:val="001919A3"/>
    <w:rsid w:val="001929A8"/>
    <w:rsid w:val="0019567F"/>
    <w:rsid w:val="00195CC0"/>
    <w:rsid w:val="00196190"/>
    <w:rsid w:val="0019688F"/>
    <w:rsid w:val="00196D6E"/>
    <w:rsid w:val="00197244"/>
    <w:rsid w:val="00197DC3"/>
    <w:rsid w:val="001A0530"/>
    <w:rsid w:val="001A05A2"/>
    <w:rsid w:val="001A0793"/>
    <w:rsid w:val="001A0FAC"/>
    <w:rsid w:val="001A10C2"/>
    <w:rsid w:val="001A21A7"/>
    <w:rsid w:val="001A226A"/>
    <w:rsid w:val="001A27A8"/>
    <w:rsid w:val="001A4CBB"/>
    <w:rsid w:val="001A556A"/>
    <w:rsid w:val="001A58AB"/>
    <w:rsid w:val="001A61E6"/>
    <w:rsid w:val="001A681A"/>
    <w:rsid w:val="001A68CB"/>
    <w:rsid w:val="001A79BD"/>
    <w:rsid w:val="001A7B05"/>
    <w:rsid w:val="001A7C9B"/>
    <w:rsid w:val="001B0E58"/>
    <w:rsid w:val="001B2FBF"/>
    <w:rsid w:val="001B302D"/>
    <w:rsid w:val="001B3675"/>
    <w:rsid w:val="001B3936"/>
    <w:rsid w:val="001B4EDF"/>
    <w:rsid w:val="001B5FC6"/>
    <w:rsid w:val="001B60D6"/>
    <w:rsid w:val="001B65ED"/>
    <w:rsid w:val="001B6694"/>
    <w:rsid w:val="001B6B0C"/>
    <w:rsid w:val="001B6FE7"/>
    <w:rsid w:val="001C0B8F"/>
    <w:rsid w:val="001C1660"/>
    <w:rsid w:val="001C19F3"/>
    <w:rsid w:val="001C2155"/>
    <w:rsid w:val="001C2925"/>
    <w:rsid w:val="001C2FDB"/>
    <w:rsid w:val="001C31A6"/>
    <w:rsid w:val="001C517D"/>
    <w:rsid w:val="001C5B68"/>
    <w:rsid w:val="001C5F2F"/>
    <w:rsid w:val="001C5FF6"/>
    <w:rsid w:val="001C6298"/>
    <w:rsid w:val="001C6BDA"/>
    <w:rsid w:val="001C7074"/>
    <w:rsid w:val="001C709F"/>
    <w:rsid w:val="001C7604"/>
    <w:rsid w:val="001C76AC"/>
    <w:rsid w:val="001D0049"/>
    <w:rsid w:val="001D1081"/>
    <w:rsid w:val="001D112D"/>
    <w:rsid w:val="001D2301"/>
    <w:rsid w:val="001D282F"/>
    <w:rsid w:val="001D2E5C"/>
    <w:rsid w:val="001D2E7D"/>
    <w:rsid w:val="001D6E0A"/>
    <w:rsid w:val="001E0D51"/>
    <w:rsid w:val="001E1022"/>
    <w:rsid w:val="001E121F"/>
    <w:rsid w:val="001E1AA0"/>
    <w:rsid w:val="001E2364"/>
    <w:rsid w:val="001E2641"/>
    <w:rsid w:val="001E2D44"/>
    <w:rsid w:val="001E3021"/>
    <w:rsid w:val="001E351C"/>
    <w:rsid w:val="001E3885"/>
    <w:rsid w:val="001E3BCB"/>
    <w:rsid w:val="001E3C0E"/>
    <w:rsid w:val="001E3E71"/>
    <w:rsid w:val="001E417E"/>
    <w:rsid w:val="001E4A29"/>
    <w:rsid w:val="001E4E83"/>
    <w:rsid w:val="001E5439"/>
    <w:rsid w:val="001E57A5"/>
    <w:rsid w:val="001F0322"/>
    <w:rsid w:val="001F05C4"/>
    <w:rsid w:val="001F06FB"/>
    <w:rsid w:val="001F0F8F"/>
    <w:rsid w:val="001F12F2"/>
    <w:rsid w:val="001F3D3E"/>
    <w:rsid w:val="001F43E9"/>
    <w:rsid w:val="001F4DEE"/>
    <w:rsid w:val="001F51D8"/>
    <w:rsid w:val="001F5735"/>
    <w:rsid w:val="001F685B"/>
    <w:rsid w:val="001F6971"/>
    <w:rsid w:val="001F6A8C"/>
    <w:rsid w:val="001F6D87"/>
    <w:rsid w:val="001F76B3"/>
    <w:rsid w:val="00200FED"/>
    <w:rsid w:val="00201243"/>
    <w:rsid w:val="00202F02"/>
    <w:rsid w:val="00203CC0"/>
    <w:rsid w:val="002044B8"/>
    <w:rsid w:val="00204561"/>
    <w:rsid w:val="00204A29"/>
    <w:rsid w:val="00205436"/>
    <w:rsid w:val="00210B9E"/>
    <w:rsid w:val="0021116D"/>
    <w:rsid w:val="002111B1"/>
    <w:rsid w:val="00211336"/>
    <w:rsid w:val="00211547"/>
    <w:rsid w:val="00211E68"/>
    <w:rsid w:val="00212358"/>
    <w:rsid w:val="00212828"/>
    <w:rsid w:val="00212DBC"/>
    <w:rsid w:val="002135B1"/>
    <w:rsid w:val="00214477"/>
    <w:rsid w:val="00214C51"/>
    <w:rsid w:val="00214F40"/>
    <w:rsid w:val="00215A69"/>
    <w:rsid w:val="00215B68"/>
    <w:rsid w:val="00215F15"/>
    <w:rsid w:val="0021624A"/>
    <w:rsid w:val="00216C7B"/>
    <w:rsid w:val="00217AF4"/>
    <w:rsid w:val="002206E9"/>
    <w:rsid w:val="00221EB0"/>
    <w:rsid w:val="0022315A"/>
    <w:rsid w:val="0022384A"/>
    <w:rsid w:val="00223CE4"/>
    <w:rsid w:val="0022432E"/>
    <w:rsid w:val="00225020"/>
    <w:rsid w:val="002251A4"/>
    <w:rsid w:val="0022606C"/>
    <w:rsid w:val="0022689B"/>
    <w:rsid w:val="0023063B"/>
    <w:rsid w:val="00230CD7"/>
    <w:rsid w:val="002330A4"/>
    <w:rsid w:val="0023320E"/>
    <w:rsid w:val="002333D3"/>
    <w:rsid w:val="002340B6"/>
    <w:rsid w:val="00235F88"/>
    <w:rsid w:val="00236A3F"/>
    <w:rsid w:val="00237A7C"/>
    <w:rsid w:val="00237EDF"/>
    <w:rsid w:val="00240105"/>
    <w:rsid w:val="00240E8B"/>
    <w:rsid w:val="0024197A"/>
    <w:rsid w:val="00241B86"/>
    <w:rsid w:val="00241F77"/>
    <w:rsid w:val="00242CC1"/>
    <w:rsid w:val="00243D3E"/>
    <w:rsid w:val="00244472"/>
    <w:rsid w:val="002446A4"/>
    <w:rsid w:val="002447D1"/>
    <w:rsid w:val="00246258"/>
    <w:rsid w:val="0024777E"/>
    <w:rsid w:val="00247C16"/>
    <w:rsid w:val="0025120C"/>
    <w:rsid w:val="002515DB"/>
    <w:rsid w:val="002518A6"/>
    <w:rsid w:val="002519C6"/>
    <w:rsid w:val="00251F41"/>
    <w:rsid w:val="00251FA9"/>
    <w:rsid w:val="00252122"/>
    <w:rsid w:val="00252AD1"/>
    <w:rsid w:val="00252DE4"/>
    <w:rsid w:val="002535F6"/>
    <w:rsid w:val="002544F5"/>
    <w:rsid w:val="00254AD6"/>
    <w:rsid w:val="00254B75"/>
    <w:rsid w:val="00254C82"/>
    <w:rsid w:val="00254FED"/>
    <w:rsid w:val="0025623B"/>
    <w:rsid w:val="00256B1C"/>
    <w:rsid w:val="0026026D"/>
    <w:rsid w:val="00260601"/>
    <w:rsid w:val="00260A9B"/>
    <w:rsid w:val="00261B8D"/>
    <w:rsid w:val="00261C77"/>
    <w:rsid w:val="00262560"/>
    <w:rsid w:val="002634AF"/>
    <w:rsid w:val="0026399E"/>
    <w:rsid w:val="002639AB"/>
    <w:rsid w:val="00263F05"/>
    <w:rsid w:val="002642D9"/>
    <w:rsid w:val="002644BA"/>
    <w:rsid w:val="002645FD"/>
    <w:rsid w:val="0026485C"/>
    <w:rsid w:val="00264E23"/>
    <w:rsid w:val="00264E3C"/>
    <w:rsid w:val="00265C29"/>
    <w:rsid w:val="00265DC4"/>
    <w:rsid w:val="002675B4"/>
    <w:rsid w:val="00270645"/>
    <w:rsid w:val="00270B11"/>
    <w:rsid w:val="002711A6"/>
    <w:rsid w:val="00271AA6"/>
    <w:rsid w:val="00275168"/>
    <w:rsid w:val="00275C3E"/>
    <w:rsid w:val="0027612D"/>
    <w:rsid w:val="00276574"/>
    <w:rsid w:val="002766F6"/>
    <w:rsid w:val="00277206"/>
    <w:rsid w:val="002774FA"/>
    <w:rsid w:val="00277759"/>
    <w:rsid w:val="00277BEE"/>
    <w:rsid w:val="00282463"/>
    <w:rsid w:val="002828E0"/>
    <w:rsid w:val="002839CE"/>
    <w:rsid w:val="00283DA1"/>
    <w:rsid w:val="00284273"/>
    <w:rsid w:val="002849B1"/>
    <w:rsid w:val="00285867"/>
    <w:rsid w:val="00285A27"/>
    <w:rsid w:val="00285AD3"/>
    <w:rsid w:val="00285DF9"/>
    <w:rsid w:val="00285FEA"/>
    <w:rsid w:val="00286250"/>
    <w:rsid w:val="002863A8"/>
    <w:rsid w:val="0028642C"/>
    <w:rsid w:val="00287374"/>
    <w:rsid w:val="002875F1"/>
    <w:rsid w:val="00287B09"/>
    <w:rsid w:val="00290F45"/>
    <w:rsid w:val="00290F4B"/>
    <w:rsid w:val="0029182B"/>
    <w:rsid w:val="00291ECA"/>
    <w:rsid w:val="00292B29"/>
    <w:rsid w:val="00293169"/>
    <w:rsid w:val="00293A02"/>
    <w:rsid w:val="002942CB"/>
    <w:rsid w:val="0029490C"/>
    <w:rsid w:val="00294A91"/>
    <w:rsid w:val="00295308"/>
    <w:rsid w:val="002953AD"/>
    <w:rsid w:val="0029561F"/>
    <w:rsid w:val="00295C4F"/>
    <w:rsid w:val="00295E41"/>
    <w:rsid w:val="00296373"/>
    <w:rsid w:val="002975A1"/>
    <w:rsid w:val="002A04D0"/>
    <w:rsid w:val="002A1E19"/>
    <w:rsid w:val="002A26D1"/>
    <w:rsid w:val="002A2989"/>
    <w:rsid w:val="002A3FF9"/>
    <w:rsid w:val="002A447A"/>
    <w:rsid w:val="002A45FD"/>
    <w:rsid w:val="002A4DEA"/>
    <w:rsid w:val="002A4FEE"/>
    <w:rsid w:val="002A6610"/>
    <w:rsid w:val="002A6E74"/>
    <w:rsid w:val="002B0034"/>
    <w:rsid w:val="002B04AD"/>
    <w:rsid w:val="002B07A4"/>
    <w:rsid w:val="002B07DD"/>
    <w:rsid w:val="002B1721"/>
    <w:rsid w:val="002B18F9"/>
    <w:rsid w:val="002B1D99"/>
    <w:rsid w:val="002B22DD"/>
    <w:rsid w:val="002B2337"/>
    <w:rsid w:val="002B2552"/>
    <w:rsid w:val="002B3649"/>
    <w:rsid w:val="002B3689"/>
    <w:rsid w:val="002B413E"/>
    <w:rsid w:val="002B5CB6"/>
    <w:rsid w:val="002B61BC"/>
    <w:rsid w:val="002B7D89"/>
    <w:rsid w:val="002C09F6"/>
    <w:rsid w:val="002C0F74"/>
    <w:rsid w:val="002C2150"/>
    <w:rsid w:val="002C2E3F"/>
    <w:rsid w:val="002C303D"/>
    <w:rsid w:val="002C31DC"/>
    <w:rsid w:val="002C360F"/>
    <w:rsid w:val="002C411A"/>
    <w:rsid w:val="002C482A"/>
    <w:rsid w:val="002C5260"/>
    <w:rsid w:val="002C5285"/>
    <w:rsid w:val="002C5E8D"/>
    <w:rsid w:val="002C6B24"/>
    <w:rsid w:val="002C6FBB"/>
    <w:rsid w:val="002C79B9"/>
    <w:rsid w:val="002D0D1A"/>
    <w:rsid w:val="002D0D30"/>
    <w:rsid w:val="002D0E9A"/>
    <w:rsid w:val="002D1E9C"/>
    <w:rsid w:val="002D3E99"/>
    <w:rsid w:val="002D4685"/>
    <w:rsid w:val="002D74FC"/>
    <w:rsid w:val="002D779E"/>
    <w:rsid w:val="002E03FC"/>
    <w:rsid w:val="002E1A9F"/>
    <w:rsid w:val="002E2311"/>
    <w:rsid w:val="002E2634"/>
    <w:rsid w:val="002E2A87"/>
    <w:rsid w:val="002E2FE5"/>
    <w:rsid w:val="002E35B9"/>
    <w:rsid w:val="002E3C4D"/>
    <w:rsid w:val="002E592D"/>
    <w:rsid w:val="002E73B3"/>
    <w:rsid w:val="002E7535"/>
    <w:rsid w:val="002E780C"/>
    <w:rsid w:val="002E7A20"/>
    <w:rsid w:val="002E7F07"/>
    <w:rsid w:val="002F2420"/>
    <w:rsid w:val="002F37E0"/>
    <w:rsid w:val="002F3E0D"/>
    <w:rsid w:val="002F41D1"/>
    <w:rsid w:val="002F48D6"/>
    <w:rsid w:val="002F4ACC"/>
    <w:rsid w:val="002F57E9"/>
    <w:rsid w:val="002F5874"/>
    <w:rsid w:val="002F5CE2"/>
    <w:rsid w:val="002F5F56"/>
    <w:rsid w:val="002F6269"/>
    <w:rsid w:val="002F6CD2"/>
    <w:rsid w:val="002F6E68"/>
    <w:rsid w:val="002F6F6C"/>
    <w:rsid w:val="00300780"/>
    <w:rsid w:val="00300F60"/>
    <w:rsid w:val="0030189C"/>
    <w:rsid w:val="003023FE"/>
    <w:rsid w:val="00302F5F"/>
    <w:rsid w:val="0030323D"/>
    <w:rsid w:val="0030378B"/>
    <w:rsid w:val="00303CC0"/>
    <w:rsid w:val="00303F8C"/>
    <w:rsid w:val="00304BDB"/>
    <w:rsid w:val="00305238"/>
    <w:rsid w:val="00305318"/>
    <w:rsid w:val="00305C9E"/>
    <w:rsid w:val="003064FE"/>
    <w:rsid w:val="003067C9"/>
    <w:rsid w:val="00306A20"/>
    <w:rsid w:val="00307389"/>
    <w:rsid w:val="00310BC5"/>
    <w:rsid w:val="00310DA7"/>
    <w:rsid w:val="00311392"/>
    <w:rsid w:val="003114A9"/>
    <w:rsid w:val="003116AA"/>
    <w:rsid w:val="0031295D"/>
    <w:rsid w:val="00312F6F"/>
    <w:rsid w:val="003133A9"/>
    <w:rsid w:val="00314911"/>
    <w:rsid w:val="00314FC7"/>
    <w:rsid w:val="003152A3"/>
    <w:rsid w:val="00315831"/>
    <w:rsid w:val="00315E3F"/>
    <w:rsid w:val="00315EAC"/>
    <w:rsid w:val="003203F6"/>
    <w:rsid w:val="0032166A"/>
    <w:rsid w:val="00322AC4"/>
    <w:rsid w:val="00323729"/>
    <w:rsid w:val="00323E1E"/>
    <w:rsid w:val="00324DFC"/>
    <w:rsid w:val="00324F50"/>
    <w:rsid w:val="00325A86"/>
    <w:rsid w:val="00325FED"/>
    <w:rsid w:val="0032609E"/>
    <w:rsid w:val="0032674B"/>
    <w:rsid w:val="00327803"/>
    <w:rsid w:val="00327970"/>
    <w:rsid w:val="0033039D"/>
    <w:rsid w:val="00331734"/>
    <w:rsid w:val="0033375B"/>
    <w:rsid w:val="00334B33"/>
    <w:rsid w:val="00335E97"/>
    <w:rsid w:val="00335EA7"/>
    <w:rsid w:val="00336673"/>
    <w:rsid w:val="00337328"/>
    <w:rsid w:val="00337A4D"/>
    <w:rsid w:val="00337D9C"/>
    <w:rsid w:val="00340719"/>
    <w:rsid w:val="00340864"/>
    <w:rsid w:val="003409ED"/>
    <w:rsid w:val="0034209E"/>
    <w:rsid w:val="003430BF"/>
    <w:rsid w:val="00343586"/>
    <w:rsid w:val="00346DD3"/>
    <w:rsid w:val="00347333"/>
    <w:rsid w:val="003477A9"/>
    <w:rsid w:val="0035036D"/>
    <w:rsid w:val="0035160F"/>
    <w:rsid w:val="003517AD"/>
    <w:rsid w:val="00351966"/>
    <w:rsid w:val="00351FDF"/>
    <w:rsid w:val="00352AD7"/>
    <w:rsid w:val="00352EB9"/>
    <w:rsid w:val="0035361B"/>
    <w:rsid w:val="00353A4A"/>
    <w:rsid w:val="00354470"/>
    <w:rsid w:val="0035463A"/>
    <w:rsid w:val="00354933"/>
    <w:rsid w:val="0035688E"/>
    <w:rsid w:val="00356E8A"/>
    <w:rsid w:val="003577E6"/>
    <w:rsid w:val="00357B2C"/>
    <w:rsid w:val="003605EC"/>
    <w:rsid w:val="00360C6B"/>
    <w:rsid w:val="00360FB5"/>
    <w:rsid w:val="00361127"/>
    <w:rsid w:val="00361F65"/>
    <w:rsid w:val="003625B0"/>
    <w:rsid w:val="003630E8"/>
    <w:rsid w:val="00364505"/>
    <w:rsid w:val="0036469E"/>
    <w:rsid w:val="00364D85"/>
    <w:rsid w:val="00365434"/>
    <w:rsid w:val="00367133"/>
    <w:rsid w:val="00367303"/>
    <w:rsid w:val="003674A6"/>
    <w:rsid w:val="003706BB"/>
    <w:rsid w:val="00371FE2"/>
    <w:rsid w:val="0037228F"/>
    <w:rsid w:val="003729E4"/>
    <w:rsid w:val="00373553"/>
    <w:rsid w:val="00373A49"/>
    <w:rsid w:val="003742BE"/>
    <w:rsid w:val="00377458"/>
    <w:rsid w:val="003775AB"/>
    <w:rsid w:val="00380117"/>
    <w:rsid w:val="00380A0C"/>
    <w:rsid w:val="00381309"/>
    <w:rsid w:val="00382494"/>
    <w:rsid w:val="0038264C"/>
    <w:rsid w:val="0038396D"/>
    <w:rsid w:val="003845CE"/>
    <w:rsid w:val="0038491D"/>
    <w:rsid w:val="00385532"/>
    <w:rsid w:val="00385779"/>
    <w:rsid w:val="00385C1A"/>
    <w:rsid w:val="00385C7D"/>
    <w:rsid w:val="00386CDA"/>
    <w:rsid w:val="00387452"/>
    <w:rsid w:val="00387CE4"/>
    <w:rsid w:val="0039042A"/>
    <w:rsid w:val="00390B10"/>
    <w:rsid w:val="00392187"/>
    <w:rsid w:val="00392B24"/>
    <w:rsid w:val="00392D22"/>
    <w:rsid w:val="00392F9E"/>
    <w:rsid w:val="00393E06"/>
    <w:rsid w:val="00394D90"/>
    <w:rsid w:val="00394E50"/>
    <w:rsid w:val="0039529C"/>
    <w:rsid w:val="0039565F"/>
    <w:rsid w:val="003958E7"/>
    <w:rsid w:val="00395C0A"/>
    <w:rsid w:val="00396CD6"/>
    <w:rsid w:val="00396FA1"/>
    <w:rsid w:val="00397A82"/>
    <w:rsid w:val="00397B30"/>
    <w:rsid w:val="00397BB1"/>
    <w:rsid w:val="00397DEB"/>
    <w:rsid w:val="003A05D7"/>
    <w:rsid w:val="003A0676"/>
    <w:rsid w:val="003A0EBA"/>
    <w:rsid w:val="003A1403"/>
    <w:rsid w:val="003A1BF6"/>
    <w:rsid w:val="003A1D16"/>
    <w:rsid w:val="003A1E64"/>
    <w:rsid w:val="003A1FCC"/>
    <w:rsid w:val="003A2126"/>
    <w:rsid w:val="003A26BB"/>
    <w:rsid w:val="003A2DA7"/>
    <w:rsid w:val="003A338F"/>
    <w:rsid w:val="003A45A9"/>
    <w:rsid w:val="003A57E8"/>
    <w:rsid w:val="003A62A1"/>
    <w:rsid w:val="003A70DD"/>
    <w:rsid w:val="003A73C4"/>
    <w:rsid w:val="003B040F"/>
    <w:rsid w:val="003B0659"/>
    <w:rsid w:val="003B130B"/>
    <w:rsid w:val="003B2C00"/>
    <w:rsid w:val="003B36DC"/>
    <w:rsid w:val="003B398E"/>
    <w:rsid w:val="003B3F41"/>
    <w:rsid w:val="003B3FA8"/>
    <w:rsid w:val="003B3FF1"/>
    <w:rsid w:val="003B4457"/>
    <w:rsid w:val="003B4572"/>
    <w:rsid w:val="003B53C3"/>
    <w:rsid w:val="003B5495"/>
    <w:rsid w:val="003B576B"/>
    <w:rsid w:val="003B57A8"/>
    <w:rsid w:val="003B5B24"/>
    <w:rsid w:val="003B6595"/>
    <w:rsid w:val="003B69F9"/>
    <w:rsid w:val="003B79D4"/>
    <w:rsid w:val="003C0151"/>
    <w:rsid w:val="003C0A04"/>
    <w:rsid w:val="003C0E18"/>
    <w:rsid w:val="003C1003"/>
    <w:rsid w:val="003C22F6"/>
    <w:rsid w:val="003C2A64"/>
    <w:rsid w:val="003C2ED7"/>
    <w:rsid w:val="003C2F79"/>
    <w:rsid w:val="003C35C0"/>
    <w:rsid w:val="003C40E8"/>
    <w:rsid w:val="003C4348"/>
    <w:rsid w:val="003C439E"/>
    <w:rsid w:val="003C56A5"/>
    <w:rsid w:val="003C71A3"/>
    <w:rsid w:val="003C72D9"/>
    <w:rsid w:val="003C7CB7"/>
    <w:rsid w:val="003D045B"/>
    <w:rsid w:val="003D051C"/>
    <w:rsid w:val="003D1F2C"/>
    <w:rsid w:val="003D1F90"/>
    <w:rsid w:val="003D2ECA"/>
    <w:rsid w:val="003D2FCD"/>
    <w:rsid w:val="003D37A2"/>
    <w:rsid w:val="003D51EE"/>
    <w:rsid w:val="003D534D"/>
    <w:rsid w:val="003D612C"/>
    <w:rsid w:val="003D63F5"/>
    <w:rsid w:val="003D65CC"/>
    <w:rsid w:val="003D693E"/>
    <w:rsid w:val="003D6A94"/>
    <w:rsid w:val="003D7CAA"/>
    <w:rsid w:val="003E0A61"/>
    <w:rsid w:val="003E0FF3"/>
    <w:rsid w:val="003E18E7"/>
    <w:rsid w:val="003E1DBA"/>
    <w:rsid w:val="003E2992"/>
    <w:rsid w:val="003E2D1A"/>
    <w:rsid w:val="003E2DB5"/>
    <w:rsid w:val="003E631B"/>
    <w:rsid w:val="003E6333"/>
    <w:rsid w:val="003E7133"/>
    <w:rsid w:val="003E7E49"/>
    <w:rsid w:val="003F0BE1"/>
    <w:rsid w:val="003F1C54"/>
    <w:rsid w:val="003F243B"/>
    <w:rsid w:val="003F2BC3"/>
    <w:rsid w:val="003F3CBE"/>
    <w:rsid w:val="003F3E20"/>
    <w:rsid w:val="003F51AE"/>
    <w:rsid w:val="003F52AF"/>
    <w:rsid w:val="003F5623"/>
    <w:rsid w:val="003F62D4"/>
    <w:rsid w:val="003F6323"/>
    <w:rsid w:val="003F6AF1"/>
    <w:rsid w:val="003F6FDB"/>
    <w:rsid w:val="00400091"/>
    <w:rsid w:val="00400447"/>
    <w:rsid w:val="0040081E"/>
    <w:rsid w:val="0040188C"/>
    <w:rsid w:val="00403194"/>
    <w:rsid w:val="00403CD6"/>
    <w:rsid w:val="00403E62"/>
    <w:rsid w:val="004040A5"/>
    <w:rsid w:val="00404B70"/>
    <w:rsid w:val="00405BF7"/>
    <w:rsid w:val="00405E96"/>
    <w:rsid w:val="004060DB"/>
    <w:rsid w:val="00407BAE"/>
    <w:rsid w:val="0041019D"/>
    <w:rsid w:val="00410C24"/>
    <w:rsid w:val="004111FF"/>
    <w:rsid w:val="0041129C"/>
    <w:rsid w:val="0041149A"/>
    <w:rsid w:val="004128A2"/>
    <w:rsid w:val="00413EBC"/>
    <w:rsid w:val="00414C54"/>
    <w:rsid w:val="004153E2"/>
    <w:rsid w:val="004164A5"/>
    <w:rsid w:val="00416D11"/>
    <w:rsid w:val="00417E05"/>
    <w:rsid w:val="00420036"/>
    <w:rsid w:val="0042070C"/>
    <w:rsid w:val="0042074D"/>
    <w:rsid w:val="00420BC1"/>
    <w:rsid w:val="00420F5A"/>
    <w:rsid w:val="00421643"/>
    <w:rsid w:val="00422E67"/>
    <w:rsid w:val="00423183"/>
    <w:rsid w:val="00423DDF"/>
    <w:rsid w:val="00423E94"/>
    <w:rsid w:val="0042475E"/>
    <w:rsid w:val="0042634E"/>
    <w:rsid w:val="00426603"/>
    <w:rsid w:val="0043178F"/>
    <w:rsid w:val="00431A58"/>
    <w:rsid w:val="004325B7"/>
    <w:rsid w:val="0043286A"/>
    <w:rsid w:val="00433016"/>
    <w:rsid w:val="00433ABE"/>
    <w:rsid w:val="00434C68"/>
    <w:rsid w:val="00435B5F"/>
    <w:rsid w:val="00435CF6"/>
    <w:rsid w:val="00435DFE"/>
    <w:rsid w:val="00435FEA"/>
    <w:rsid w:val="004375E8"/>
    <w:rsid w:val="00437B46"/>
    <w:rsid w:val="0044016A"/>
    <w:rsid w:val="00440B00"/>
    <w:rsid w:val="00440F00"/>
    <w:rsid w:val="00441209"/>
    <w:rsid w:val="004420E8"/>
    <w:rsid w:val="004425A2"/>
    <w:rsid w:val="004426F7"/>
    <w:rsid w:val="00443B20"/>
    <w:rsid w:val="00444A9E"/>
    <w:rsid w:val="00444F84"/>
    <w:rsid w:val="00445358"/>
    <w:rsid w:val="00445C8C"/>
    <w:rsid w:val="00445FD4"/>
    <w:rsid w:val="00446119"/>
    <w:rsid w:val="00446636"/>
    <w:rsid w:val="00447D62"/>
    <w:rsid w:val="004507BC"/>
    <w:rsid w:val="00451BC2"/>
    <w:rsid w:val="00451BD3"/>
    <w:rsid w:val="00451E54"/>
    <w:rsid w:val="00452AEA"/>
    <w:rsid w:val="00452B67"/>
    <w:rsid w:val="004531BE"/>
    <w:rsid w:val="00453DC7"/>
    <w:rsid w:val="00454A16"/>
    <w:rsid w:val="00455296"/>
    <w:rsid w:val="00455717"/>
    <w:rsid w:val="004557E9"/>
    <w:rsid w:val="00455939"/>
    <w:rsid w:val="00455B61"/>
    <w:rsid w:val="004560EB"/>
    <w:rsid w:val="00457070"/>
    <w:rsid w:val="00457656"/>
    <w:rsid w:val="00457852"/>
    <w:rsid w:val="00457B5E"/>
    <w:rsid w:val="00460149"/>
    <w:rsid w:val="00461C76"/>
    <w:rsid w:val="00462809"/>
    <w:rsid w:val="00462866"/>
    <w:rsid w:val="00462F87"/>
    <w:rsid w:val="0046354B"/>
    <w:rsid w:val="00463D5D"/>
    <w:rsid w:val="004650DE"/>
    <w:rsid w:val="00465BE1"/>
    <w:rsid w:val="00466795"/>
    <w:rsid w:val="00470158"/>
    <w:rsid w:val="004709DC"/>
    <w:rsid w:val="00471088"/>
    <w:rsid w:val="00471D83"/>
    <w:rsid w:val="00473037"/>
    <w:rsid w:val="00473771"/>
    <w:rsid w:val="00473DB0"/>
    <w:rsid w:val="00473E8F"/>
    <w:rsid w:val="00473EEC"/>
    <w:rsid w:val="0047514D"/>
    <w:rsid w:val="00475837"/>
    <w:rsid w:val="004758BF"/>
    <w:rsid w:val="00475BF1"/>
    <w:rsid w:val="00477520"/>
    <w:rsid w:val="00477B86"/>
    <w:rsid w:val="00477DFF"/>
    <w:rsid w:val="004802C7"/>
    <w:rsid w:val="00480ADF"/>
    <w:rsid w:val="00481F26"/>
    <w:rsid w:val="00482082"/>
    <w:rsid w:val="004827EB"/>
    <w:rsid w:val="00482C22"/>
    <w:rsid w:val="00483694"/>
    <w:rsid w:val="00484801"/>
    <w:rsid w:val="0048493E"/>
    <w:rsid w:val="00485563"/>
    <w:rsid w:val="004856A8"/>
    <w:rsid w:val="00486A33"/>
    <w:rsid w:val="004872C0"/>
    <w:rsid w:val="00490AB6"/>
    <w:rsid w:val="00491352"/>
    <w:rsid w:val="004917F0"/>
    <w:rsid w:val="00492E40"/>
    <w:rsid w:val="0049319C"/>
    <w:rsid w:val="00493A36"/>
    <w:rsid w:val="00494D36"/>
    <w:rsid w:val="00496382"/>
    <w:rsid w:val="00496A1B"/>
    <w:rsid w:val="004A0022"/>
    <w:rsid w:val="004A0B34"/>
    <w:rsid w:val="004A1D23"/>
    <w:rsid w:val="004A1FCA"/>
    <w:rsid w:val="004A3449"/>
    <w:rsid w:val="004A3578"/>
    <w:rsid w:val="004A3E5C"/>
    <w:rsid w:val="004A4141"/>
    <w:rsid w:val="004A5B15"/>
    <w:rsid w:val="004A5FC3"/>
    <w:rsid w:val="004A6429"/>
    <w:rsid w:val="004A760C"/>
    <w:rsid w:val="004B0185"/>
    <w:rsid w:val="004B0A22"/>
    <w:rsid w:val="004B23FF"/>
    <w:rsid w:val="004B2F40"/>
    <w:rsid w:val="004B3A9F"/>
    <w:rsid w:val="004B3F0E"/>
    <w:rsid w:val="004B4089"/>
    <w:rsid w:val="004B4209"/>
    <w:rsid w:val="004B432B"/>
    <w:rsid w:val="004B445B"/>
    <w:rsid w:val="004B4A7B"/>
    <w:rsid w:val="004B4F1A"/>
    <w:rsid w:val="004B608F"/>
    <w:rsid w:val="004B7F7D"/>
    <w:rsid w:val="004C084C"/>
    <w:rsid w:val="004C08ED"/>
    <w:rsid w:val="004C099C"/>
    <w:rsid w:val="004C0CFC"/>
    <w:rsid w:val="004C109D"/>
    <w:rsid w:val="004C11A9"/>
    <w:rsid w:val="004C1C05"/>
    <w:rsid w:val="004C25D0"/>
    <w:rsid w:val="004C28FB"/>
    <w:rsid w:val="004C2CC4"/>
    <w:rsid w:val="004C3F69"/>
    <w:rsid w:val="004C453D"/>
    <w:rsid w:val="004C484D"/>
    <w:rsid w:val="004C4C7F"/>
    <w:rsid w:val="004C5872"/>
    <w:rsid w:val="004C5D5A"/>
    <w:rsid w:val="004C68DF"/>
    <w:rsid w:val="004C6A46"/>
    <w:rsid w:val="004C7142"/>
    <w:rsid w:val="004C7319"/>
    <w:rsid w:val="004C756D"/>
    <w:rsid w:val="004C77AD"/>
    <w:rsid w:val="004C7FAD"/>
    <w:rsid w:val="004D03FC"/>
    <w:rsid w:val="004D0F4E"/>
    <w:rsid w:val="004D1233"/>
    <w:rsid w:val="004D25E5"/>
    <w:rsid w:val="004D2B8E"/>
    <w:rsid w:val="004D34BB"/>
    <w:rsid w:val="004D3725"/>
    <w:rsid w:val="004D37F5"/>
    <w:rsid w:val="004D3865"/>
    <w:rsid w:val="004D49A9"/>
    <w:rsid w:val="004D5C99"/>
    <w:rsid w:val="004D5D41"/>
    <w:rsid w:val="004D61A4"/>
    <w:rsid w:val="004D678D"/>
    <w:rsid w:val="004D76FF"/>
    <w:rsid w:val="004D7BFE"/>
    <w:rsid w:val="004E2195"/>
    <w:rsid w:val="004E2A23"/>
    <w:rsid w:val="004E2E8A"/>
    <w:rsid w:val="004E2FDB"/>
    <w:rsid w:val="004E38D0"/>
    <w:rsid w:val="004E3DF0"/>
    <w:rsid w:val="004E428D"/>
    <w:rsid w:val="004E455C"/>
    <w:rsid w:val="004E52C4"/>
    <w:rsid w:val="004E554E"/>
    <w:rsid w:val="004E56E7"/>
    <w:rsid w:val="004E5729"/>
    <w:rsid w:val="004E58C8"/>
    <w:rsid w:val="004E5D40"/>
    <w:rsid w:val="004E6028"/>
    <w:rsid w:val="004E626E"/>
    <w:rsid w:val="004E6908"/>
    <w:rsid w:val="004E6F3F"/>
    <w:rsid w:val="004E704A"/>
    <w:rsid w:val="004E73A3"/>
    <w:rsid w:val="004E7539"/>
    <w:rsid w:val="004E78F0"/>
    <w:rsid w:val="004F0B99"/>
    <w:rsid w:val="004F10B3"/>
    <w:rsid w:val="004F17AA"/>
    <w:rsid w:val="004F19CB"/>
    <w:rsid w:val="004F1D99"/>
    <w:rsid w:val="004F2B57"/>
    <w:rsid w:val="004F2C27"/>
    <w:rsid w:val="004F3B25"/>
    <w:rsid w:val="004F4961"/>
    <w:rsid w:val="004F6258"/>
    <w:rsid w:val="004F6351"/>
    <w:rsid w:val="004F65FC"/>
    <w:rsid w:val="004F6B66"/>
    <w:rsid w:val="00500447"/>
    <w:rsid w:val="005005BD"/>
    <w:rsid w:val="00500897"/>
    <w:rsid w:val="005009FC"/>
    <w:rsid w:val="00500D28"/>
    <w:rsid w:val="00501658"/>
    <w:rsid w:val="005016D0"/>
    <w:rsid w:val="00501FBB"/>
    <w:rsid w:val="00502549"/>
    <w:rsid w:val="00502B83"/>
    <w:rsid w:val="00503092"/>
    <w:rsid w:val="00503687"/>
    <w:rsid w:val="00504238"/>
    <w:rsid w:val="00505691"/>
    <w:rsid w:val="0050574B"/>
    <w:rsid w:val="00505EED"/>
    <w:rsid w:val="005076D4"/>
    <w:rsid w:val="005104C1"/>
    <w:rsid w:val="00511E1F"/>
    <w:rsid w:val="005122DF"/>
    <w:rsid w:val="005124C7"/>
    <w:rsid w:val="0051256E"/>
    <w:rsid w:val="00512EF4"/>
    <w:rsid w:val="0051301F"/>
    <w:rsid w:val="0051336A"/>
    <w:rsid w:val="005136D4"/>
    <w:rsid w:val="00513D49"/>
    <w:rsid w:val="0051431A"/>
    <w:rsid w:val="00514FC3"/>
    <w:rsid w:val="005154EF"/>
    <w:rsid w:val="00515C8D"/>
    <w:rsid w:val="005161B4"/>
    <w:rsid w:val="005162F0"/>
    <w:rsid w:val="00516645"/>
    <w:rsid w:val="00520739"/>
    <w:rsid w:val="00520CCD"/>
    <w:rsid w:val="005212E3"/>
    <w:rsid w:val="00521747"/>
    <w:rsid w:val="00522CBC"/>
    <w:rsid w:val="00523318"/>
    <w:rsid w:val="00523F5A"/>
    <w:rsid w:val="0052573E"/>
    <w:rsid w:val="00526E3D"/>
    <w:rsid w:val="00530931"/>
    <w:rsid w:val="00530FFF"/>
    <w:rsid w:val="0053123D"/>
    <w:rsid w:val="00531BB4"/>
    <w:rsid w:val="00531E45"/>
    <w:rsid w:val="005324E3"/>
    <w:rsid w:val="005329B7"/>
    <w:rsid w:val="005337EA"/>
    <w:rsid w:val="0053409D"/>
    <w:rsid w:val="0053463A"/>
    <w:rsid w:val="00534CDE"/>
    <w:rsid w:val="00534E58"/>
    <w:rsid w:val="005364BF"/>
    <w:rsid w:val="005371E7"/>
    <w:rsid w:val="0053745B"/>
    <w:rsid w:val="00537A70"/>
    <w:rsid w:val="00537C3D"/>
    <w:rsid w:val="005406F3"/>
    <w:rsid w:val="0054071A"/>
    <w:rsid w:val="005427C3"/>
    <w:rsid w:val="00542E5D"/>
    <w:rsid w:val="0054331D"/>
    <w:rsid w:val="005436A8"/>
    <w:rsid w:val="00543796"/>
    <w:rsid w:val="00543DC9"/>
    <w:rsid w:val="005450BB"/>
    <w:rsid w:val="00545452"/>
    <w:rsid w:val="0054567C"/>
    <w:rsid w:val="00546204"/>
    <w:rsid w:val="0054677C"/>
    <w:rsid w:val="005471A8"/>
    <w:rsid w:val="00547A2E"/>
    <w:rsid w:val="00550E70"/>
    <w:rsid w:val="005510CE"/>
    <w:rsid w:val="00552757"/>
    <w:rsid w:val="0055290C"/>
    <w:rsid w:val="00552DFD"/>
    <w:rsid w:val="005535F2"/>
    <w:rsid w:val="00553BDE"/>
    <w:rsid w:val="00553BEA"/>
    <w:rsid w:val="00553FFF"/>
    <w:rsid w:val="00554E6A"/>
    <w:rsid w:val="00555216"/>
    <w:rsid w:val="005557C1"/>
    <w:rsid w:val="005557DE"/>
    <w:rsid w:val="00555980"/>
    <w:rsid w:val="005575AF"/>
    <w:rsid w:val="0055768B"/>
    <w:rsid w:val="0055774D"/>
    <w:rsid w:val="005601C2"/>
    <w:rsid w:val="00561776"/>
    <w:rsid w:val="00562C8A"/>
    <w:rsid w:val="0056334D"/>
    <w:rsid w:val="005641C6"/>
    <w:rsid w:val="00564269"/>
    <w:rsid w:val="00564FF3"/>
    <w:rsid w:val="00565421"/>
    <w:rsid w:val="00565AD9"/>
    <w:rsid w:val="0056603D"/>
    <w:rsid w:val="00566AE5"/>
    <w:rsid w:val="00566B41"/>
    <w:rsid w:val="005674C0"/>
    <w:rsid w:val="00570E86"/>
    <w:rsid w:val="00571EA1"/>
    <w:rsid w:val="00573C2E"/>
    <w:rsid w:val="00574E84"/>
    <w:rsid w:val="0057579B"/>
    <w:rsid w:val="00575A21"/>
    <w:rsid w:val="0057668D"/>
    <w:rsid w:val="00577613"/>
    <w:rsid w:val="00577CE4"/>
    <w:rsid w:val="00577D72"/>
    <w:rsid w:val="00580160"/>
    <w:rsid w:val="00580BB5"/>
    <w:rsid w:val="00580C6A"/>
    <w:rsid w:val="005813A2"/>
    <w:rsid w:val="005822E2"/>
    <w:rsid w:val="0058293D"/>
    <w:rsid w:val="00582C76"/>
    <w:rsid w:val="00583649"/>
    <w:rsid w:val="005844D9"/>
    <w:rsid w:val="00585250"/>
    <w:rsid w:val="0058546D"/>
    <w:rsid w:val="00585585"/>
    <w:rsid w:val="00586806"/>
    <w:rsid w:val="005868B0"/>
    <w:rsid w:val="0058695E"/>
    <w:rsid w:val="00586CF7"/>
    <w:rsid w:val="0058700A"/>
    <w:rsid w:val="005909D8"/>
    <w:rsid w:val="00591346"/>
    <w:rsid w:val="0059190A"/>
    <w:rsid w:val="00592636"/>
    <w:rsid w:val="00592FDE"/>
    <w:rsid w:val="00593781"/>
    <w:rsid w:val="00594FC4"/>
    <w:rsid w:val="0059502E"/>
    <w:rsid w:val="00595150"/>
    <w:rsid w:val="005956FF"/>
    <w:rsid w:val="005960F9"/>
    <w:rsid w:val="0059692C"/>
    <w:rsid w:val="00596C81"/>
    <w:rsid w:val="00597B14"/>
    <w:rsid w:val="005A0D79"/>
    <w:rsid w:val="005A2060"/>
    <w:rsid w:val="005A20B7"/>
    <w:rsid w:val="005A2385"/>
    <w:rsid w:val="005A3080"/>
    <w:rsid w:val="005A30C3"/>
    <w:rsid w:val="005A325A"/>
    <w:rsid w:val="005A60E9"/>
    <w:rsid w:val="005A62B2"/>
    <w:rsid w:val="005A6915"/>
    <w:rsid w:val="005A755D"/>
    <w:rsid w:val="005A7F4A"/>
    <w:rsid w:val="005B03E8"/>
    <w:rsid w:val="005B069C"/>
    <w:rsid w:val="005B0CCA"/>
    <w:rsid w:val="005B0E8B"/>
    <w:rsid w:val="005B1A78"/>
    <w:rsid w:val="005B1C7A"/>
    <w:rsid w:val="005B24D9"/>
    <w:rsid w:val="005B31CE"/>
    <w:rsid w:val="005B42BE"/>
    <w:rsid w:val="005B4C55"/>
    <w:rsid w:val="005B4D2D"/>
    <w:rsid w:val="005B5DC4"/>
    <w:rsid w:val="005B5E0B"/>
    <w:rsid w:val="005B70AD"/>
    <w:rsid w:val="005C05F1"/>
    <w:rsid w:val="005C0704"/>
    <w:rsid w:val="005C079A"/>
    <w:rsid w:val="005C0B27"/>
    <w:rsid w:val="005C0DC2"/>
    <w:rsid w:val="005C1413"/>
    <w:rsid w:val="005C1F85"/>
    <w:rsid w:val="005C33F2"/>
    <w:rsid w:val="005C4368"/>
    <w:rsid w:val="005C46B6"/>
    <w:rsid w:val="005C480D"/>
    <w:rsid w:val="005C4AB0"/>
    <w:rsid w:val="005C4B52"/>
    <w:rsid w:val="005C582A"/>
    <w:rsid w:val="005C680C"/>
    <w:rsid w:val="005C725A"/>
    <w:rsid w:val="005D0354"/>
    <w:rsid w:val="005D0CDC"/>
    <w:rsid w:val="005D1ABE"/>
    <w:rsid w:val="005D2A56"/>
    <w:rsid w:val="005D30E9"/>
    <w:rsid w:val="005D3120"/>
    <w:rsid w:val="005D3958"/>
    <w:rsid w:val="005D39C3"/>
    <w:rsid w:val="005D42E4"/>
    <w:rsid w:val="005D47B7"/>
    <w:rsid w:val="005D49E3"/>
    <w:rsid w:val="005D49ED"/>
    <w:rsid w:val="005D4A10"/>
    <w:rsid w:val="005D5EF3"/>
    <w:rsid w:val="005D64E6"/>
    <w:rsid w:val="005D663D"/>
    <w:rsid w:val="005D72E6"/>
    <w:rsid w:val="005D73FF"/>
    <w:rsid w:val="005D76FB"/>
    <w:rsid w:val="005E181B"/>
    <w:rsid w:val="005E1A04"/>
    <w:rsid w:val="005E265E"/>
    <w:rsid w:val="005E2D02"/>
    <w:rsid w:val="005E31AA"/>
    <w:rsid w:val="005E46A2"/>
    <w:rsid w:val="005E5619"/>
    <w:rsid w:val="005E5999"/>
    <w:rsid w:val="005E5A35"/>
    <w:rsid w:val="005E5E57"/>
    <w:rsid w:val="005E619E"/>
    <w:rsid w:val="005E7225"/>
    <w:rsid w:val="005E74E7"/>
    <w:rsid w:val="005E7794"/>
    <w:rsid w:val="005E7B72"/>
    <w:rsid w:val="005F029C"/>
    <w:rsid w:val="005F08C8"/>
    <w:rsid w:val="005F0E73"/>
    <w:rsid w:val="005F205C"/>
    <w:rsid w:val="005F2A1A"/>
    <w:rsid w:val="005F2BE2"/>
    <w:rsid w:val="005F2F1A"/>
    <w:rsid w:val="005F368A"/>
    <w:rsid w:val="005F38A7"/>
    <w:rsid w:val="005F41D7"/>
    <w:rsid w:val="005F4EFE"/>
    <w:rsid w:val="005F51C7"/>
    <w:rsid w:val="005F5200"/>
    <w:rsid w:val="005F56B1"/>
    <w:rsid w:val="005F5D81"/>
    <w:rsid w:val="005F6985"/>
    <w:rsid w:val="005F6C6A"/>
    <w:rsid w:val="005F6D32"/>
    <w:rsid w:val="005F7D3D"/>
    <w:rsid w:val="0060046E"/>
    <w:rsid w:val="00600504"/>
    <w:rsid w:val="00600C22"/>
    <w:rsid w:val="00600CB5"/>
    <w:rsid w:val="00601347"/>
    <w:rsid w:val="00602DDC"/>
    <w:rsid w:val="00603304"/>
    <w:rsid w:val="006036D7"/>
    <w:rsid w:val="00603776"/>
    <w:rsid w:val="00605C4E"/>
    <w:rsid w:val="006065C6"/>
    <w:rsid w:val="00606C45"/>
    <w:rsid w:val="006074C6"/>
    <w:rsid w:val="00610092"/>
    <w:rsid w:val="006102BA"/>
    <w:rsid w:val="00610914"/>
    <w:rsid w:val="00610BA3"/>
    <w:rsid w:val="006111EE"/>
    <w:rsid w:val="00611233"/>
    <w:rsid w:val="0061278A"/>
    <w:rsid w:val="00614F90"/>
    <w:rsid w:val="0061533F"/>
    <w:rsid w:val="00615529"/>
    <w:rsid w:val="00615581"/>
    <w:rsid w:val="00615631"/>
    <w:rsid w:val="00615C51"/>
    <w:rsid w:val="00616FA6"/>
    <w:rsid w:val="00617459"/>
    <w:rsid w:val="0062061B"/>
    <w:rsid w:val="00621299"/>
    <w:rsid w:val="00621767"/>
    <w:rsid w:val="00621A8E"/>
    <w:rsid w:val="00621C7E"/>
    <w:rsid w:val="00621F5F"/>
    <w:rsid w:val="0062259A"/>
    <w:rsid w:val="006227B2"/>
    <w:rsid w:val="006239F9"/>
    <w:rsid w:val="006241F2"/>
    <w:rsid w:val="006247F0"/>
    <w:rsid w:val="00624C07"/>
    <w:rsid w:val="006252B1"/>
    <w:rsid w:val="00626FFB"/>
    <w:rsid w:val="0063043A"/>
    <w:rsid w:val="0063130B"/>
    <w:rsid w:val="00632583"/>
    <w:rsid w:val="00633C0F"/>
    <w:rsid w:val="00633CD2"/>
    <w:rsid w:val="00634669"/>
    <w:rsid w:val="00634860"/>
    <w:rsid w:val="00634D27"/>
    <w:rsid w:val="00635008"/>
    <w:rsid w:val="006350CE"/>
    <w:rsid w:val="00635200"/>
    <w:rsid w:val="006356DE"/>
    <w:rsid w:val="006361DA"/>
    <w:rsid w:val="0063637A"/>
    <w:rsid w:val="00636CB7"/>
    <w:rsid w:val="00636EE0"/>
    <w:rsid w:val="00636F34"/>
    <w:rsid w:val="0063716C"/>
    <w:rsid w:val="0063732F"/>
    <w:rsid w:val="006401C9"/>
    <w:rsid w:val="0064155D"/>
    <w:rsid w:val="00642BEC"/>
    <w:rsid w:val="00642EF3"/>
    <w:rsid w:val="00643108"/>
    <w:rsid w:val="006434C6"/>
    <w:rsid w:val="00644E20"/>
    <w:rsid w:val="00645A81"/>
    <w:rsid w:val="00646804"/>
    <w:rsid w:val="006469EC"/>
    <w:rsid w:val="0065119C"/>
    <w:rsid w:val="00651210"/>
    <w:rsid w:val="00652D34"/>
    <w:rsid w:val="00652F66"/>
    <w:rsid w:val="006531F9"/>
    <w:rsid w:val="00653603"/>
    <w:rsid w:val="006538DF"/>
    <w:rsid w:val="00654C4E"/>
    <w:rsid w:val="00654C5A"/>
    <w:rsid w:val="00655261"/>
    <w:rsid w:val="006561E4"/>
    <w:rsid w:val="0065625B"/>
    <w:rsid w:val="00656723"/>
    <w:rsid w:val="006570C4"/>
    <w:rsid w:val="00657938"/>
    <w:rsid w:val="0066030B"/>
    <w:rsid w:val="00660F39"/>
    <w:rsid w:val="0066138D"/>
    <w:rsid w:val="00661441"/>
    <w:rsid w:val="0066235B"/>
    <w:rsid w:val="0066306B"/>
    <w:rsid w:val="006636DE"/>
    <w:rsid w:val="006643CC"/>
    <w:rsid w:val="0066458F"/>
    <w:rsid w:val="00664619"/>
    <w:rsid w:val="00665C70"/>
    <w:rsid w:val="00666373"/>
    <w:rsid w:val="006663D6"/>
    <w:rsid w:val="006671E4"/>
    <w:rsid w:val="00667753"/>
    <w:rsid w:val="0067035C"/>
    <w:rsid w:val="00670760"/>
    <w:rsid w:val="0067082C"/>
    <w:rsid w:val="00671127"/>
    <w:rsid w:val="00671DAF"/>
    <w:rsid w:val="00672CEC"/>
    <w:rsid w:val="006731E6"/>
    <w:rsid w:val="00675939"/>
    <w:rsid w:val="00675AB0"/>
    <w:rsid w:val="00676223"/>
    <w:rsid w:val="006764BB"/>
    <w:rsid w:val="00676937"/>
    <w:rsid w:val="00676F34"/>
    <w:rsid w:val="0067729B"/>
    <w:rsid w:val="00677456"/>
    <w:rsid w:val="006775CD"/>
    <w:rsid w:val="00677A68"/>
    <w:rsid w:val="00680303"/>
    <w:rsid w:val="0068165F"/>
    <w:rsid w:val="00681B33"/>
    <w:rsid w:val="006823CB"/>
    <w:rsid w:val="00682D89"/>
    <w:rsid w:val="00683324"/>
    <w:rsid w:val="006843D5"/>
    <w:rsid w:val="006847EB"/>
    <w:rsid w:val="00685BFA"/>
    <w:rsid w:val="00686172"/>
    <w:rsid w:val="006864C4"/>
    <w:rsid w:val="006867DA"/>
    <w:rsid w:val="006876F0"/>
    <w:rsid w:val="00687CB4"/>
    <w:rsid w:val="00687DF8"/>
    <w:rsid w:val="006900C9"/>
    <w:rsid w:val="0069027B"/>
    <w:rsid w:val="00690836"/>
    <w:rsid w:val="00690AB2"/>
    <w:rsid w:val="00691459"/>
    <w:rsid w:val="00691C97"/>
    <w:rsid w:val="00692011"/>
    <w:rsid w:val="0069215A"/>
    <w:rsid w:val="006932C8"/>
    <w:rsid w:val="00694740"/>
    <w:rsid w:val="0069485A"/>
    <w:rsid w:val="00695A3F"/>
    <w:rsid w:val="00695E68"/>
    <w:rsid w:val="0069674A"/>
    <w:rsid w:val="006974E9"/>
    <w:rsid w:val="00697720"/>
    <w:rsid w:val="00697A7D"/>
    <w:rsid w:val="006A0E47"/>
    <w:rsid w:val="006A1417"/>
    <w:rsid w:val="006A275E"/>
    <w:rsid w:val="006A2EB8"/>
    <w:rsid w:val="006A3D08"/>
    <w:rsid w:val="006A3FC1"/>
    <w:rsid w:val="006A42AC"/>
    <w:rsid w:val="006A4CF9"/>
    <w:rsid w:val="006A4F81"/>
    <w:rsid w:val="006A6964"/>
    <w:rsid w:val="006A6A84"/>
    <w:rsid w:val="006A7037"/>
    <w:rsid w:val="006A771F"/>
    <w:rsid w:val="006B0488"/>
    <w:rsid w:val="006B072C"/>
    <w:rsid w:val="006B268C"/>
    <w:rsid w:val="006B2FAC"/>
    <w:rsid w:val="006B3CF9"/>
    <w:rsid w:val="006B3EA5"/>
    <w:rsid w:val="006B5F98"/>
    <w:rsid w:val="006B67BE"/>
    <w:rsid w:val="006B6EFB"/>
    <w:rsid w:val="006B7101"/>
    <w:rsid w:val="006B7B05"/>
    <w:rsid w:val="006B7C02"/>
    <w:rsid w:val="006B7C8A"/>
    <w:rsid w:val="006C055A"/>
    <w:rsid w:val="006C13EA"/>
    <w:rsid w:val="006C185E"/>
    <w:rsid w:val="006C1DD4"/>
    <w:rsid w:val="006C34E8"/>
    <w:rsid w:val="006C4481"/>
    <w:rsid w:val="006C461F"/>
    <w:rsid w:val="006C468E"/>
    <w:rsid w:val="006C5208"/>
    <w:rsid w:val="006C5B58"/>
    <w:rsid w:val="006C5D13"/>
    <w:rsid w:val="006C7519"/>
    <w:rsid w:val="006C777F"/>
    <w:rsid w:val="006C79A3"/>
    <w:rsid w:val="006C7CF6"/>
    <w:rsid w:val="006D19AC"/>
    <w:rsid w:val="006D1C12"/>
    <w:rsid w:val="006D1FA6"/>
    <w:rsid w:val="006D2651"/>
    <w:rsid w:val="006D2FE2"/>
    <w:rsid w:val="006D31DD"/>
    <w:rsid w:val="006D3ED5"/>
    <w:rsid w:val="006D475A"/>
    <w:rsid w:val="006D49FA"/>
    <w:rsid w:val="006D4B3E"/>
    <w:rsid w:val="006D51DE"/>
    <w:rsid w:val="006D5AF7"/>
    <w:rsid w:val="006D6198"/>
    <w:rsid w:val="006D6271"/>
    <w:rsid w:val="006D7214"/>
    <w:rsid w:val="006D7395"/>
    <w:rsid w:val="006D780E"/>
    <w:rsid w:val="006D7CD0"/>
    <w:rsid w:val="006E1603"/>
    <w:rsid w:val="006E2773"/>
    <w:rsid w:val="006E2F1D"/>
    <w:rsid w:val="006E35E9"/>
    <w:rsid w:val="006E47F6"/>
    <w:rsid w:val="006E496D"/>
    <w:rsid w:val="006E4F2D"/>
    <w:rsid w:val="006E526B"/>
    <w:rsid w:val="006E5C60"/>
    <w:rsid w:val="006E7387"/>
    <w:rsid w:val="006E7C78"/>
    <w:rsid w:val="006E7DAB"/>
    <w:rsid w:val="006E7EB6"/>
    <w:rsid w:val="006F0188"/>
    <w:rsid w:val="006F0636"/>
    <w:rsid w:val="006F0914"/>
    <w:rsid w:val="006F0CFF"/>
    <w:rsid w:val="006F0E9E"/>
    <w:rsid w:val="006F13B1"/>
    <w:rsid w:val="006F1C8E"/>
    <w:rsid w:val="006F224F"/>
    <w:rsid w:val="006F252E"/>
    <w:rsid w:val="006F3EAE"/>
    <w:rsid w:val="006F443E"/>
    <w:rsid w:val="006F5837"/>
    <w:rsid w:val="006F587D"/>
    <w:rsid w:val="006F5B21"/>
    <w:rsid w:val="006F61B6"/>
    <w:rsid w:val="006F6319"/>
    <w:rsid w:val="006F6BB7"/>
    <w:rsid w:val="006F7965"/>
    <w:rsid w:val="00700814"/>
    <w:rsid w:val="00700D3B"/>
    <w:rsid w:val="00701394"/>
    <w:rsid w:val="007025B3"/>
    <w:rsid w:val="00702C4F"/>
    <w:rsid w:val="00702E5D"/>
    <w:rsid w:val="007034E1"/>
    <w:rsid w:val="00703AC6"/>
    <w:rsid w:val="007045DB"/>
    <w:rsid w:val="0070471D"/>
    <w:rsid w:val="007053D9"/>
    <w:rsid w:val="00705EDE"/>
    <w:rsid w:val="00710D2D"/>
    <w:rsid w:val="00711439"/>
    <w:rsid w:val="00711E74"/>
    <w:rsid w:val="0071278C"/>
    <w:rsid w:val="007127B8"/>
    <w:rsid w:val="00713611"/>
    <w:rsid w:val="00713643"/>
    <w:rsid w:val="00713E83"/>
    <w:rsid w:val="00714E6D"/>
    <w:rsid w:val="00714FF0"/>
    <w:rsid w:val="00715492"/>
    <w:rsid w:val="00715775"/>
    <w:rsid w:val="0071619D"/>
    <w:rsid w:val="00716538"/>
    <w:rsid w:val="00716B31"/>
    <w:rsid w:val="00717487"/>
    <w:rsid w:val="00717865"/>
    <w:rsid w:val="00720D18"/>
    <w:rsid w:val="00721E30"/>
    <w:rsid w:val="00722216"/>
    <w:rsid w:val="00722AD3"/>
    <w:rsid w:val="00722B08"/>
    <w:rsid w:val="00723503"/>
    <w:rsid w:val="00723F19"/>
    <w:rsid w:val="00724050"/>
    <w:rsid w:val="0072448F"/>
    <w:rsid w:val="007259BE"/>
    <w:rsid w:val="00725FE0"/>
    <w:rsid w:val="00726AB7"/>
    <w:rsid w:val="007273ED"/>
    <w:rsid w:val="00727BB3"/>
    <w:rsid w:val="00727DA6"/>
    <w:rsid w:val="00727F0E"/>
    <w:rsid w:val="00727FA7"/>
    <w:rsid w:val="00730803"/>
    <w:rsid w:val="007327D1"/>
    <w:rsid w:val="007327E0"/>
    <w:rsid w:val="00733ACD"/>
    <w:rsid w:val="00733F3F"/>
    <w:rsid w:val="007355DB"/>
    <w:rsid w:val="007358B3"/>
    <w:rsid w:val="0073665B"/>
    <w:rsid w:val="007369F7"/>
    <w:rsid w:val="00737A68"/>
    <w:rsid w:val="00737B9E"/>
    <w:rsid w:val="00740028"/>
    <w:rsid w:val="007405CA"/>
    <w:rsid w:val="00740CDD"/>
    <w:rsid w:val="00740D40"/>
    <w:rsid w:val="00740F3C"/>
    <w:rsid w:val="00741D37"/>
    <w:rsid w:val="00741FF0"/>
    <w:rsid w:val="00742491"/>
    <w:rsid w:val="0074277A"/>
    <w:rsid w:val="00742E0A"/>
    <w:rsid w:val="0074338A"/>
    <w:rsid w:val="00744F06"/>
    <w:rsid w:val="007460D0"/>
    <w:rsid w:val="007465B4"/>
    <w:rsid w:val="00747C31"/>
    <w:rsid w:val="007528DD"/>
    <w:rsid w:val="00752A25"/>
    <w:rsid w:val="007533BF"/>
    <w:rsid w:val="007541AC"/>
    <w:rsid w:val="007546D2"/>
    <w:rsid w:val="007554EE"/>
    <w:rsid w:val="007565EC"/>
    <w:rsid w:val="00756643"/>
    <w:rsid w:val="007569AF"/>
    <w:rsid w:val="0075710C"/>
    <w:rsid w:val="007577CD"/>
    <w:rsid w:val="0075783C"/>
    <w:rsid w:val="00760065"/>
    <w:rsid w:val="007605FB"/>
    <w:rsid w:val="00760955"/>
    <w:rsid w:val="007612ED"/>
    <w:rsid w:val="0076205C"/>
    <w:rsid w:val="007623A5"/>
    <w:rsid w:val="00762595"/>
    <w:rsid w:val="00762613"/>
    <w:rsid w:val="0076348E"/>
    <w:rsid w:val="00763942"/>
    <w:rsid w:val="00763D3F"/>
    <w:rsid w:val="00764153"/>
    <w:rsid w:val="007644E0"/>
    <w:rsid w:val="00764791"/>
    <w:rsid w:val="00765ACD"/>
    <w:rsid w:val="00766644"/>
    <w:rsid w:val="007666C4"/>
    <w:rsid w:val="007668BC"/>
    <w:rsid w:val="00766F71"/>
    <w:rsid w:val="00767431"/>
    <w:rsid w:val="00767B28"/>
    <w:rsid w:val="00767D3C"/>
    <w:rsid w:val="00767F39"/>
    <w:rsid w:val="007716F8"/>
    <w:rsid w:val="0077350E"/>
    <w:rsid w:val="007742B1"/>
    <w:rsid w:val="007753FC"/>
    <w:rsid w:val="007759B1"/>
    <w:rsid w:val="007768BE"/>
    <w:rsid w:val="00776AEE"/>
    <w:rsid w:val="00777022"/>
    <w:rsid w:val="00780BEE"/>
    <w:rsid w:val="0078102B"/>
    <w:rsid w:val="007818D7"/>
    <w:rsid w:val="00781D94"/>
    <w:rsid w:val="007821DA"/>
    <w:rsid w:val="0078267D"/>
    <w:rsid w:val="00782E52"/>
    <w:rsid w:val="00782F80"/>
    <w:rsid w:val="00783ECA"/>
    <w:rsid w:val="0078411D"/>
    <w:rsid w:val="00784683"/>
    <w:rsid w:val="007846E6"/>
    <w:rsid w:val="00784DF1"/>
    <w:rsid w:val="00785E3C"/>
    <w:rsid w:val="0078662B"/>
    <w:rsid w:val="00786B27"/>
    <w:rsid w:val="00787229"/>
    <w:rsid w:val="00787DF4"/>
    <w:rsid w:val="00790AB0"/>
    <w:rsid w:val="0079121B"/>
    <w:rsid w:val="00791A43"/>
    <w:rsid w:val="00791AE0"/>
    <w:rsid w:val="00791C9E"/>
    <w:rsid w:val="007929C1"/>
    <w:rsid w:val="00792C82"/>
    <w:rsid w:val="00793484"/>
    <w:rsid w:val="007934AA"/>
    <w:rsid w:val="007935E5"/>
    <w:rsid w:val="00793EC3"/>
    <w:rsid w:val="00794D9E"/>
    <w:rsid w:val="00795230"/>
    <w:rsid w:val="00796BFF"/>
    <w:rsid w:val="007970AB"/>
    <w:rsid w:val="00797313"/>
    <w:rsid w:val="007A0363"/>
    <w:rsid w:val="007A087E"/>
    <w:rsid w:val="007A09B9"/>
    <w:rsid w:val="007A38BF"/>
    <w:rsid w:val="007A4C77"/>
    <w:rsid w:val="007A5CE7"/>
    <w:rsid w:val="007A626D"/>
    <w:rsid w:val="007A685A"/>
    <w:rsid w:val="007A6C08"/>
    <w:rsid w:val="007A731C"/>
    <w:rsid w:val="007A744F"/>
    <w:rsid w:val="007A7E64"/>
    <w:rsid w:val="007B0D96"/>
    <w:rsid w:val="007B16B5"/>
    <w:rsid w:val="007B1B23"/>
    <w:rsid w:val="007B21FC"/>
    <w:rsid w:val="007B220C"/>
    <w:rsid w:val="007B27E0"/>
    <w:rsid w:val="007B2850"/>
    <w:rsid w:val="007B28AE"/>
    <w:rsid w:val="007B2F59"/>
    <w:rsid w:val="007B3E9A"/>
    <w:rsid w:val="007B44D2"/>
    <w:rsid w:val="007B490C"/>
    <w:rsid w:val="007B4D3C"/>
    <w:rsid w:val="007B55EC"/>
    <w:rsid w:val="007B56A0"/>
    <w:rsid w:val="007C066C"/>
    <w:rsid w:val="007C1716"/>
    <w:rsid w:val="007C1A27"/>
    <w:rsid w:val="007C1EF7"/>
    <w:rsid w:val="007C20AA"/>
    <w:rsid w:val="007C20B1"/>
    <w:rsid w:val="007C4165"/>
    <w:rsid w:val="007C4D10"/>
    <w:rsid w:val="007C7B1B"/>
    <w:rsid w:val="007D000F"/>
    <w:rsid w:val="007D20D0"/>
    <w:rsid w:val="007D3A84"/>
    <w:rsid w:val="007D4FA2"/>
    <w:rsid w:val="007D5C2C"/>
    <w:rsid w:val="007D63F7"/>
    <w:rsid w:val="007D7051"/>
    <w:rsid w:val="007E0065"/>
    <w:rsid w:val="007E1542"/>
    <w:rsid w:val="007E236D"/>
    <w:rsid w:val="007E27F3"/>
    <w:rsid w:val="007E3213"/>
    <w:rsid w:val="007E3471"/>
    <w:rsid w:val="007E3580"/>
    <w:rsid w:val="007E45A4"/>
    <w:rsid w:val="007E45B2"/>
    <w:rsid w:val="007E58E8"/>
    <w:rsid w:val="007E5AA3"/>
    <w:rsid w:val="007E6B53"/>
    <w:rsid w:val="007E701A"/>
    <w:rsid w:val="007E79FE"/>
    <w:rsid w:val="007F02F0"/>
    <w:rsid w:val="007F2331"/>
    <w:rsid w:val="007F3937"/>
    <w:rsid w:val="007F39AD"/>
    <w:rsid w:val="007F3C84"/>
    <w:rsid w:val="007F42A4"/>
    <w:rsid w:val="007F4953"/>
    <w:rsid w:val="007F51DB"/>
    <w:rsid w:val="007F5816"/>
    <w:rsid w:val="007F6339"/>
    <w:rsid w:val="007F6B84"/>
    <w:rsid w:val="007F6CCC"/>
    <w:rsid w:val="007F6E60"/>
    <w:rsid w:val="007F7668"/>
    <w:rsid w:val="007F7901"/>
    <w:rsid w:val="007F7DC1"/>
    <w:rsid w:val="008001B1"/>
    <w:rsid w:val="00802E39"/>
    <w:rsid w:val="008037BE"/>
    <w:rsid w:val="00803AC9"/>
    <w:rsid w:val="00804294"/>
    <w:rsid w:val="00805EAD"/>
    <w:rsid w:val="0080676F"/>
    <w:rsid w:val="00806B47"/>
    <w:rsid w:val="00806E70"/>
    <w:rsid w:val="00807362"/>
    <w:rsid w:val="00807CF9"/>
    <w:rsid w:val="00807FCB"/>
    <w:rsid w:val="00810180"/>
    <w:rsid w:val="0081018E"/>
    <w:rsid w:val="00810CD9"/>
    <w:rsid w:val="00810D58"/>
    <w:rsid w:val="00810EA8"/>
    <w:rsid w:val="00810EDD"/>
    <w:rsid w:val="008131E6"/>
    <w:rsid w:val="00813582"/>
    <w:rsid w:val="0081396A"/>
    <w:rsid w:val="00813AF0"/>
    <w:rsid w:val="008142F6"/>
    <w:rsid w:val="0081450A"/>
    <w:rsid w:val="008149ED"/>
    <w:rsid w:val="0081507B"/>
    <w:rsid w:val="00816493"/>
    <w:rsid w:val="008201B7"/>
    <w:rsid w:val="00821903"/>
    <w:rsid w:val="00821BD5"/>
    <w:rsid w:val="00821FD8"/>
    <w:rsid w:val="008223E0"/>
    <w:rsid w:val="00822F37"/>
    <w:rsid w:val="00823292"/>
    <w:rsid w:val="00823DD7"/>
    <w:rsid w:val="00824136"/>
    <w:rsid w:val="00824573"/>
    <w:rsid w:val="008247C7"/>
    <w:rsid w:val="00826232"/>
    <w:rsid w:val="008268F5"/>
    <w:rsid w:val="00827028"/>
    <w:rsid w:val="008312D4"/>
    <w:rsid w:val="00831523"/>
    <w:rsid w:val="00832477"/>
    <w:rsid w:val="0083409F"/>
    <w:rsid w:val="00834166"/>
    <w:rsid w:val="00834261"/>
    <w:rsid w:val="008356B7"/>
    <w:rsid w:val="008362A5"/>
    <w:rsid w:val="00836E3B"/>
    <w:rsid w:val="00837B33"/>
    <w:rsid w:val="00840271"/>
    <w:rsid w:val="00840315"/>
    <w:rsid w:val="00841262"/>
    <w:rsid w:val="00841CA2"/>
    <w:rsid w:val="00842DED"/>
    <w:rsid w:val="008451BB"/>
    <w:rsid w:val="00845413"/>
    <w:rsid w:val="00846780"/>
    <w:rsid w:val="0084781A"/>
    <w:rsid w:val="008500DC"/>
    <w:rsid w:val="008503C7"/>
    <w:rsid w:val="00850AFF"/>
    <w:rsid w:val="00850BE0"/>
    <w:rsid w:val="00851817"/>
    <w:rsid w:val="00851CE3"/>
    <w:rsid w:val="0085252C"/>
    <w:rsid w:val="00853122"/>
    <w:rsid w:val="00854074"/>
    <w:rsid w:val="0085479C"/>
    <w:rsid w:val="00855B92"/>
    <w:rsid w:val="00856AC5"/>
    <w:rsid w:val="00857431"/>
    <w:rsid w:val="00857505"/>
    <w:rsid w:val="008575F9"/>
    <w:rsid w:val="00860144"/>
    <w:rsid w:val="0086023A"/>
    <w:rsid w:val="00860C48"/>
    <w:rsid w:val="00860C54"/>
    <w:rsid w:val="00862634"/>
    <w:rsid w:val="0086294E"/>
    <w:rsid w:val="00862FC0"/>
    <w:rsid w:val="008635B2"/>
    <w:rsid w:val="00864103"/>
    <w:rsid w:val="00865443"/>
    <w:rsid w:val="00865737"/>
    <w:rsid w:val="0086638C"/>
    <w:rsid w:val="00866AE3"/>
    <w:rsid w:val="00866C08"/>
    <w:rsid w:val="00866CC3"/>
    <w:rsid w:val="00866E33"/>
    <w:rsid w:val="00867A80"/>
    <w:rsid w:val="00870474"/>
    <w:rsid w:val="00870528"/>
    <w:rsid w:val="00871250"/>
    <w:rsid w:val="008715E7"/>
    <w:rsid w:val="00872D76"/>
    <w:rsid w:val="00872D97"/>
    <w:rsid w:val="00873CE1"/>
    <w:rsid w:val="0087403A"/>
    <w:rsid w:val="008743F6"/>
    <w:rsid w:val="00874ABD"/>
    <w:rsid w:val="008753A0"/>
    <w:rsid w:val="00877161"/>
    <w:rsid w:val="008771EA"/>
    <w:rsid w:val="00877306"/>
    <w:rsid w:val="00877749"/>
    <w:rsid w:val="008804A6"/>
    <w:rsid w:val="00880597"/>
    <w:rsid w:val="0088126A"/>
    <w:rsid w:val="00881A12"/>
    <w:rsid w:val="008823BA"/>
    <w:rsid w:val="00883495"/>
    <w:rsid w:val="00883BF2"/>
    <w:rsid w:val="00884201"/>
    <w:rsid w:val="008854D6"/>
    <w:rsid w:val="00885B04"/>
    <w:rsid w:val="00886965"/>
    <w:rsid w:val="0088778A"/>
    <w:rsid w:val="00887987"/>
    <w:rsid w:val="00891892"/>
    <w:rsid w:val="00891E30"/>
    <w:rsid w:val="00891E95"/>
    <w:rsid w:val="00891FB7"/>
    <w:rsid w:val="008920F8"/>
    <w:rsid w:val="00892151"/>
    <w:rsid w:val="0089301F"/>
    <w:rsid w:val="00893E23"/>
    <w:rsid w:val="00894AFD"/>
    <w:rsid w:val="008963F7"/>
    <w:rsid w:val="00896ABA"/>
    <w:rsid w:val="0089787D"/>
    <w:rsid w:val="008978C7"/>
    <w:rsid w:val="00897954"/>
    <w:rsid w:val="008979EB"/>
    <w:rsid w:val="00897D13"/>
    <w:rsid w:val="00897F29"/>
    <w:rsid w:val="008A00CD"/>
    <w:rsid w:val="008A0163"/>
    <w:rsid w:val="008A1978"/>
    <w:rsid w:val="008A19CC"/>
    <w:rsid w:val="008A2532"/>
    <w:rsid w:val="008A2EAB"/>
    <w:rsid w:val="008A39B3"/>
    <w:rsid w:val="008A4537"/>
    <w:rsid w:val="008A5DF0"/>
    <w:rsid w:val="008A5E72"/>
    <w:rsid w:val="008A6F4B"/>
    <w:rsid w:val="008A7360"/>
    <w:rsid w:val="008A7EBF"/>
    <w:rsid w:val="008B0422"/>
    <w:rsid w:val="008B08C2"/>
    <w:rsid w:val="008B1943"/>
    <w:rsid w:val="008B1B9C"/>
    <w:rsid w:val="008B1DC4"/>
    <w:rsid w:val="008B2145"/>
    <w:rsid w:val="008B2F7A"/>
    <w:rsid w:val="008B319D"/>
    <w:rsid w:val="008B4562"/>
    <w:rsid w:val="008B47FB"/>
    <w:rsid w:val="008B5B3F"/>
    <w:rsid w:val="008B648C"/>
    <w:rsid w:val="008B6CB1"/>
    <w:rsid w:val="008B7973"/>
    <w:rsid w:val="008C11B5"/>
    <w:rsid w:val="008C23A0"/>
    <w:rsid w:val="008C307F"/>
    <w:rsid w:val="008C31A2"/>
    <w:rsid w:val="008C33EB"/>
    <w:rsid w:val="008C35D7"/>
    <w:rsid w:val="008C45D7"/>
    <w:rsid w:val="008C56B3"/>
    <w:rsid w:val="008C5A21"/>
    <w:rsid w:val="008C5B7D"/>
    <w:rsid w:val="008C6608"/>
    <w:rsid w:val="008C6DFB"/>
    <w:rsid w:val="008C75A7"/>
    <w:rsid w:val="008D0192"/>
    <w:rsid w:val="008D0437"/>
    <w:rsid w:val="008D0E2A"/>
    <w:rsid w:val="008D1ED9"/>
    <w:rsid w:val="008D23CA"/>
    <w:rsid w:val="008D3088"/>
    <w:rsid w:val="008D51BA"/>
    <w:rsid w:val="008D5637"/>
    <w:rsid w:val="008D5A21"/>
    <w:rsid w:val="008D64AB"/>
    <w:rsid w:val="008D72B2"/>
    <w:rsid w:val="008D76E8"/>
    <w:rsid w:val="008D77CA"/>
    <w:rsid w:val="008E0140"/>
    <w:rsid w:val="008E01E4"/>
    <w:rsid w:val="008E1231"/>
    <w:rsid w:val="008E1B43"/>
    <w:rsid w:val="008E1D2D"/>
    <w:rsid w:val="008E22B1"/>
    <w:rsid w:val="008E2B65"/>
    <w:rsid w:val="008E2CDE"/>
    <w:rsid w:val="008E4BE8"/>
    <w:rsid w:val="008E4C3E"/>
    <w:rsid w:val="008E5DD5"/>
    <w:rsid w:val="008E5ECB"/>
    <w:rsid w:val="008F0336"/>
    <w:rsid w:val="008F039C"/>
    <w:rsid w:val="008F11C5"/>
    <w:rsid w:val="008F21B3"/>
    <w:rsid w:val="008F2F54"/>
    <w:rsid w:val="008F38BE"/>
    <w:rsid w:val="008F3B78"/>
    <w:rsid w:val="008F3CB0"/>
    <w:rsid w:val="008F4709"/>
    <w:rsid w:val="008F479B"/>
    <w:rsid w:val="008F5EB1"/>
    <w:rsid w:val="008F5FA2"/>
    <w:rsid w:val="008F6D68"/>
    <w:rsid w:val="00900AE0"/>
    <w:rsid w:val="00901824"/>
    <w:rsid w:val="00902567"/>
    <w:rsid w:val="00903200"/>
    <w:rsid w:val="009036DF"/>
    <w:rsid w:val="009038B7"/>
    <w:rsid w:val="009044BA"/>
    <w:rsid w:val="00905424"/>
    <w:rsid w:val="00906562"/>
    <w:rsid w:val="009067C8"/>
    <w:rsid w:val="00906C60"/>
    <w:rsid w:val="00910940"/>
    <w:rsid w:val="009118DB"/>
    <w:rsid w:val="00911E1E"/>
    <w:rsid w:val="00912802"/>
    <w:rsid w:val="0091416F"/>
    <w:rsid w:val="009149BE"/>
    <w:rsid w:val="00914AF3"/>
    <w:rsid w:val="009155BD"/>
    <w:rsid w:val="00915FA6"/>
    <w:rsid w:val="009165F1"/>
    <w:rsid w:val="00916A00"/>
    <w:rsid w:val="00916C5A"/>
    <w:rsid w:val="00916D19"/>
    <w:rsid w:val="0091728F"/>
    <w:rsid w:val="0091752D"/>
    <w:rsid w:val="00917641"/>
    <w:rsid w:val="00917682"/>
    <w:rsid w:val="009206AD"/>
    <w:rsid w:val="00922E67"/>
    <w:rsid w:val="0092308F"/>
    <w:rsid w:val="009236DE"/>
    <w:rsid w:val="009236FC"/>
    <w:rsid w:val="00924504"/>
    <w:rsid w:val="00924818"/>
    <w:rsid w:val="009252B1"/>
    <w:rsid w:val="00925D18"/>
    <w:rsid w:val="00925FDF"/>
    <w:rsid w:val="00926563"/>
    <w:rsid w:val="00926E70"/>
    <w:rsid w:val="00927494"/>
    <w:rsid w:val="00927D47"/>
    <w:rsid w:val="00930172"/>
    <w:rsid w:val="00930C94"/>
    <w:rsid w:val="00931AF6"/>
    <w:rsid w:val="0093398A"/>
    <w:rsid w:val="009345A5"/>
    <w:rsid w:val="00934601"/>
    <w:rsid w:val="00935224"/>
    <w:rsid w:val="009355ED"/>
    <w:rsid w:val="0093634E"/>
    <w:rsid w:val="00936681"/>
    <w:rsid w:val="00937302"/>
    <w:rsid w:val="009376B9"/>
    <w:rsid w:val="00937D0F"/>
    <w:rsid w:val="009413CF"/>
    <w:rsid w:val="009419F3"/>
    <w:rsid w:val="00942743"/>
    <w:rsid w:val="00942B10"/>
    <w:rsid w:val="00942BF3"/>
    <w:rsid w:val="00943D13"/>
    <w:rsid w:val="00944010"/>
    <w:rsid w:val="009442C2"/>
    <w:rsid w:val="009451FE"/>
    <w:rsid w:val="00945537"/>
    <w:rsid w:val="00945776"/>
    <w:rsid w:val="009464D5"/>
    <w:rsid w:val="00947D83"/>
    <w:rsid w:val="009501C5"/>
    <w:rsid w:val="00950647"/>
    <w:rsid w:val="0095090C"/>
    <w:rsid w:val="00950A4B"/>
    <w:rsid w:val="009517E3"/>
    <w:rsid w:val="0095188D"/>
    <w:rsid w:val="009533E6"/>
    <w:rsid w:val="00953864"/>
    <w:rsid w:val="00954050"/>
    <w:rsid w:val="00954078"/>
    <w:rsid w:val="00954C56"/>
    <w:rsid w:val="00955014"/>
    <w:rsid w:val="00955673"/>
    <w:rsid w:val="00955A92"/>
    <w:rsid w:val="0095683F"/>
    <w:rsid w:val="0095748A"/>
    <w:rsid w:val="009605E9"/>
    <w:rsid w:val="00960A83"/>
    <w:rsid w:val="009619AC"/>
    <w:rsid w:val="00961F4B"/>
    <w:rsid w:val="00962661"/>
    <w:rsid w:val="00962FC1"/>
    <w:rsid w:val="009637A9"/>
    <w:rsid w:val="00963A1D"/>
    <w:rsid w:val="00964A1D"/>
    <w:rsid w:val="00964C0E"/>
    <w:rsid w:val="00964DDF"/>
    <w:rsid w:val="00965404"/>
    <w:rsid w:val="00966CCA"/>
    <w:rsid w:val="0096700A"/>
    <w:rsid w:val="00967A15"/>
    <w:rsid w:val="00967CCF"/>
    <w:rsid w:val="00970623"/>
    <w:rsid w:val="00970A09"/>
    <w:rsid w:val="00972B86"/>
    <w:rsid w:val="00972F55"/>
    <w:rsid w:val="009736C6"/>
    <w:rsid w:val="00973E0B"/>
    <w:rsid w:val="00974607"/>
    <w:rsid w:val="009746A3"/>
    <w:rsid w:val="00974990"/>
    <w:rsid w:val="00975049"/>
    <w:rsid w:val="0097533D"/>
    <w:rsid w:val="009760C5"/>
    <w:rsid w:val="0097676C"/>
    <w:rsid w:val="0097678C"/>
    <w:rsid w:val="00976C64"/>
    <w:rsid w:val="00976FA0"/>
    <w:rsid w:val="009777C7"/>
    <w:rsid w:val="009778B6"/>
    <w:rsid w:val="00980722"/>
    <w:rsid w:val="009809FF"/>
    <w:rsid w:val="0098119A"/>
    <w:rsid w:val="009811F3"/>
    <w:rsid w:val="0098216C"/>
    <w:rsid w:val="009822B3"/>
    <w:rsid w:val="00982AED"/>
    <w:rsid w:val="00982B64"/>
    <w:rsid w:val="00982EC2"/>
    <w:rsid w:val="00983161"/>
    <w:rsid w:val="0098328F"/>
    <w:rsid w:val="009832A7"/>
    <w:rsid w:val="009838C0"/>
    <w:rsid w:val="009844D6"/>
    <w:rsid w:val="00984D1A"/>
    <w:rsid w:val="00984F17"/>
    <w:rsid w:val="009852F2"/>
    <w:rsid w:val="00985BA6"/>
    <w:rsid w:val="0098622E"/>
    <w:rsid w:val="0098650B"/>
    <w:rsid w:val="009877A4"/>
    <w:rsid w:val="009878DC"/>
    <w:rsid w:val="009907D2"/>
    <w:rsid w:val="0099083A"/>
    <w:rsid w:val="00990CB4"/>
    <w:rsid w:val="009911DB"/>
    <w:rsid w:val="00991DCA"/>
    <w:rsid w:val="00993062"/>
    <w:rsid w:val="009937BB"/>
    <w:rsid w:val="009938D0"/>
    <w:rsid w:val="009938E3"/>
    <w:rsid w:val="00993CEB"/>
    <w:rsid w:val="009955B3"/>
    <w:rsid w:val="00996D07"/>
    <w:rsid w:val="009970FF"/>
    <w:rsid w:val="009A0DEB"/>
    <w:rsid w:val="009A0E8F"/>
    <w:rsid w:val="009A0F63"/>
    <w:rsid w:val="009A191B"/>
    <w:rsid w:val="009A1D67"/>
    <w:rsid w:val="009A2670"/>
    <w:rsid w:val="009A3512"/>
    <w:rsid w:val="009A3CE4"/>
    <w:rsid w:val="009A4974"/>
    <w:rsid w:val="009A51B7"/>
    <w:rsid w:val="009A6A58"/>
    <w:rsid w:val="009A700C"/>
    <w:rsid w:val="009B0EA7"/>
    <w:rsid w:val="009B1F85"/>
    <w:rsid w:val="009B3FCC"/>
    <w:rsid w:val="009B4793"/>
    <w:rsid w:val="009B49AB"/>
    <w:rsid w:val="009B4B92"/>
    <w:rsid w:val="009B5DF4"/>
    <w:rsid w:val="009B5E7A"/>
    <w:rsid w:val="009B666B"/>
    <w:rsid w:val="009B6B82"/>
    <w:rsid w:val="009C0B9A"/>
    <w:rsid w:val="009C1D08"/>
    <w:rsid w:val="009C1D8C"/>
    <w:rsid w:val="009C252A"/>
    <w:rsid w:val="009C2569"/>
    <w:rsid w:val="009C3439"/>
    <w:rsid w:val="009C3F5C"/>
    <w:rsid w:val="009C4407"/>
    <w:rsid w:val="009C4D38"/>
    <w:rsid w:val="009C51CE"/>
    <w:rsid w:val="009C52DD"/>
    <w:rsid w:val="009C5A72"/>
    <w:rsid w:val="009C644A"/>
    <w:rsid w:val="009C64FC"/>
    <w:rsid w:val="009C673B"/>
    <w:rsid w:val="009C6E18"/>
    <w:rsid w:val="009C7562"/>
    <w:rsid w:val="009C7D32"/>
    <w:rsid w:val="009D1021"/>
    <w:rsid w:val="009D118C"/>
    <w:rsid w:val="009D1780"/>
    <w:rsid w:val="009D1D06"/>
    <w:rsid w:val="009D1D92"/>
    <w:rsid w:val="009D29B7"/>
    <w:rsid w:val="009D29BE"/>
    <w:rsid w:val="009D2E78"/>
    <w:rsid w:val="009D3C1D"/>
    <w:rsid w:val="009D3C4E"/>
    <w:rsid w:val="009D46F1"/>
    <w:rsid w:val="009D4B9F"/>
    <w:rsid w:val="009D4D28"/>
    <w:rsid w:val="009D5017"/>
    <w:rsid w:val="009D6F1C"/>
    <w:rsid w:val="009D7F12"/>
    <w:rsid w:val="009E140C"/>
    <w:rsid w:val="009E16DD"/>
    <w:rsid w:val="009E2725"/>
    <w:rsid w:val="009E2CFF"/>
    <w:rsid w:val="009E3269"/>
    <w:rsid w:val="009E3EB4"/>
    <w:rsid w:val="009E4740"/>
    <w:rsid w:val="009E483F"/>
    <w:rsid w:val="009E5067"/>
    <w:rsid w:val="009E5B6F"/>
    <w:rsid w:val="009E5F1F"/>
    <w:rsid w:val="009F0609"/>
    <w:rsid w:val="009F0B3C"/>
    <w:rsid w:val="009F0F85"/>
    <w:rsid w:val="009F123E"/>
    <w:rsid w:val="009F1DB7"/>
    <w:rsid w:val="009F2820"/>
    <w:rsid w:val="009F30D8"/>
    <w:rsid w:val="009F4502"/>
    <w:rsid w:val="009F4CC3"/>
    <w:rsid w:val="009F5986"/>
    <w:rsid w:val="009F5C2A"/>
    <w:rsid w:val="009F74D1"/>
    <w:rsid w:val="00A00890"/>
    <w:rsid w:val="00A00C0D"/>
    <w:rsid w:val="00A00EAA"/>
    <w:rsid w:val="00A01849"/>
    <w:rsid w:val="00A01FB4"/>
    <w:rsid w:val="00A0425A"/>
    <w:rsid w:val="00A068EA"/>
    <w:rsid w:val="00A07DB6"/>
    <w:rsid w:val="00A103B8"/>
    <w:rsid w:val="00A10D40"/>
    <w:rsid w:val="00A114B8"/>
    <w:rsid w:val="00A11D11"/>
    <w:rsid w:val="00A126AC"/>
    <w:rsid w:val="00A136B9"/>
    <w:rsid w:val="00A138C2"/>
    <w:rsid w:val="00A13AD8"/>
    <w:rsid w:val="00A14174"/>
    <w:rsid w:val="00A1418E"/>
    <w:rsid w:val="00A143FD"/>
    <w:rsid w:val="00A14AC5"/>
    <w:rsid w:val="00A14D9E"/>
    <w:rsid w:val="00A15A90"/>
    <w:rsid w:val="00A1719D"/>
    <w:rsid w:val="00A17A72"/>
    <w:rsid w:val="00A20652"/>
    <w:rsid w:val="00A20D61"/>
    <w:rsid w:val="00A22D52"/>
    <w:rsid w:val="00A23AA6"/>
    <w:rsid w:val="00A24737"/>
    <w:rsid w:val="00A24869"/>
    <w:rsid w:val="00A257AC"/>
    <w:rsid w:val="00A269BE"/>
    <w:rsid w:val="00A27285"/>
    <w:rsid w:val="00A277DF"/>
    <w:rsid w:val="00A30144"/>
    <w:rsid w:val="00A30727"/>
    <w:rsid w:val="00A31014"/>
    <w:rsid w:val="00A31088"/>
    <w:rsid w:val="00A322F1"/>
    <w:rsid w:val="00A32440"/>
    <w:rsid w:val="00A33203"/>
    <w:rsid w:val="00A3392C"/>
    <w:rsid w:val="00A34910"/>
    <w:rsid w:val="00A35462"/>
    <w:rsid w:val="00A35A01"/>
    <w:rsid w:val="00A35C15"/>
    <w:rsid w:val="00A35FFF"/>
    <w:rsid w:val="00A37483"/>
    <w:rsid w:val="00A37666"/>
    <w:rsid w:val="00A37938"/>
    <w:rsid w:val="00A41B56"/>
    <w:rsid w:val="00A41D39"/>
    <w:rsid w:val="00A425CE"/>
    <w:rsid w:val="00A4322E"/>
    <w:rsid w:val="00A43319"/>
    <w:rsid w:val="00A43563"/>
    <w:rsid w:val="00A43C7E"/>
    <w:rsid w:val="00A46560"/>
    <w:rsid w:val="00A469A6"/>
    <w:rsid w:val="00A46B78"/>
    <w:rsid w:val="00A4775B"/>
    <w:rsid w:val="00A478D3"/>
    <w:rsid w:val="00A50DE5"/>
    <w:rsid w:val="00A51E2C"/>
    <w:rsid w:val="00A5256E"/>
    <w:rsid w:val="00A52B3C"/>
    <w:rsid w:val="00A536DD"/>
    <w:rsid w:val="00A537F4"/>
    <w:rsid w:val="00A53A95"/>
    <w:rsid w:val="00A5413B"/>
    <w:rsid w:val="00A5462F"/>
    <w:rsid w:val="00A5467F"/>
    <w:rsid w:val="00A55242"/>
    <w:rsid w:val="00A5722D"/>
    <w:rsid w:val="00A578E1"/>
    <w:rsid w:val="00A57B45"/>
    <w:rsid w:val="00A60439"/>
    <w:rsid w:val="00A60775"/>
    <w:rsid w:val="00A61003"/>
    <w:rsid w:val="00A61EF9"/>
    <w:rsid w:val="00A631A9"/>
    <w:rsid w:val="00A64E6D"/>
    <w:rsid w:val="00A65570"/>
    <w:rsid w:val="00A659A1"/>
    <w:rsid w:val="00A6612A"/>
    <w:rsid w:val="00A67CC3"/>
    <w:rsid w:val="00A70742"/>
    <w:rsid w:val="00A70B87"/>
    <w:rsid w:val="00A70F15"/>
    <w:rsid w:val="00A719AF"/>
    <w:rsid w:val="00A721A1"/>
    <w:rsid w:val="00A72713"/>
    <w:rsid w:val="00A727F9"/>
    <w:rsid w:val="00A73C32"/>
    <w:rsid w:val="00A74266"/>
    <w:rsid w:val="00A74C29"/>
    <w:rsid w:val="00A75317"/>
    <w:rsid w:val="00A7620B"/>
    <w:rsid w:val="00A76B4B"/>
    <w:rsid w:val="00A7799F"/>
    <w:rsid w:val="00A77F08"/>
    <w:rsid w:val="00A8081A"/>
    <w:rsid w:val="00A818B9"/>
    <w:rsid w:val="00A81F00"/>
    <w:rsid w:val="00A81FB6"/>
    <w:rsid w:val="00A823B1"/>
    <w:rsid w:val="00A82F11"/>
    <w:rsid w:val="00A839BC"/>
    <w:rsid w:val="00A86579"/>
    <w:rsid w:val="00A867E0"/>
    <w:rsid w:val="00A86D27"/>
    <w:rsid w:val="00A87684"/>
    <w:rsid w:val="00A87769"/>
    <w:rsid w:val="00A90913"/>
    <w:rsid w:val="00A9092A"/>
    <w:rsid w:val="00A90E8C"/>
    <w:rsid w:val="00A91406"/>
    <w:rsid w:val="00A91485"/>
    <w:rsid w:val="00A91D6A"/>
    <w:rsid w:val="00A91DF8"/>
    <w:rsid w:val="00A93AD9"/>
    <w:rsid w:val="00A94559"/>
    <w:rsid w:val="00A948DB"/>
    <w:rsid w:val="00A94AC2"/>
    <w:rsid w:val="00A94B6F"/>
    <w:rsid w:val="00A94D8E"/>
    <w:rsid w:val="00A961A9"/>
    <w:rsid w:val="00AA1C8A"/>
    <w:rsid w:val="00AA1CD4"/>
    <w:rsid w:val="00AA2A0D"/>
    <w:rsid w:val="00AA2D0F"/>
    <w:rsid w:val="00AA31E1"/>
    <w:rsid w:val="00AA3521"/>
    <w:rsid w:val="00AA3FE8"/>
    <w:rsid w:val="00AA48DC"/>
    <w:rsid w:val="00AA4C15"/>
    <w:rsid w:val="00AA4CCA"/>
    <w:rsid w:val="00AA5A34"/>
    <w:rsid w:val="00AA5EEB"/>
    <w:rsid w:val="00AA64FB"/>
    <w:rsid w:val="00AA65BD"/>
    <w:rsid w:val="00AA67CF"/>
    <w:rsid w:val="00AA6F7A"/>
    <w:rsid w:val="00AA739B"/>
    <w:rsid w:val="00AA7449"/>
    <w:rsid w:val="00AA7CA7"/>
    <w:rsid w:val="00AA7DB8"/>
    <w:rsid w:val="00AB05D3"/>
    <w:rsid w:val="00AB15EC"/>
    <w:rsid w:val="00AB1A5D"/>
    <w:rsid w:val="00AB2E63"/>
    <w:rsid w:val="00AB2FEB"/>
    <w:rsid w:val="00AB3264"/>
    <w:rsid w:val="00AB3449"/>
    <w:rsid w:val="00AB35D5"/>
    <w:rsid w:val="00AB3DB5"/>
    <w:rsid w:val="00AB41C5"/>
    <w:rsid w:val="00AB48D3"/>
    <w:rsid w:val="00AB4EC1"/>
    <w:rsid w:val="00AB515E"/>
    <w:rsid w:val="00AB5392"/>
    <w:rsid w:val="00AB56F3"/>
    <w:rsid w:val="00AB579F"/>
    <w:rsid w:val="00AB5ACD"/>
    <w:rsid w:val="00AB5C33"/>
    <w:rsid w:val="00AB5DEA"/>
    <w:rsid w:val="00AB5F1F"/>
    <w:rsid w:val="00AB651B"/>
    <w:rsid w:val="00AB671B"/>
    <w:rsid w:val="00AB684D"/>
    <w:rsid w:val="00AB6B66"/>
    <w:rsid w:val="00AB70D3"/>
    <w:rsid w:val="00AB70D5"/>
    <w:rsid w:val="00AB71B7"/>
    <w:rsid w:val="00AB728E"/>
    <w:rsid w:val="00AB7317"/>
    <w:rsid w:val="00AC089D"/>
    <w:rsid w:val="00AC0EA5"/>
    <w:rsid w:val="00AC2AE6"/>
    <w:rsid w:val="00AC388D"/>
    <w:rsid w:val="00AC3F28"/>
    <w:rsid w:val="00AC4308"/>
    <w:rsid w:val="00AC447D"/>
    <w:rsid w:val="00AC4497"/>
    <w:rsid w:val="00AC486E"/>
    <w:rsid w:val="00AC60BA"/>
    <w:rsid w:val="00AC65D2"/>
    <w:rsid w:val="00AC6D4C"/>
    <w:rsid w:val="00AC7821"/>
    <w:rsid w:val="00AC7F15"/>
    <w:rsid w:val="00AD06E6"/>
    <w:rsid w:val="00AD0702"/>
    <w:rsid w:val="00AD0ED1"/>
    <w:rsid w:val="00AD13A2"/>
    <w:rsid w:val="00AD4677"/>
    <w:rsid w:val="00AD499A"/>
    <w:rsid w:val="00AD55E6"/>
    <w:rsid w:val="00AD56A2"/>
    <w:rsid w:val="00AD58D7"/>
    <w:rsid w:val="00AD5C9A"/>
    <w:rsid w:val="00AD6489"/>
    <w:rsid w:val="00AD64EA"/>
    <w:rsid w:val="00AD728B"/>
    <w:rsid w:val="00AE124F"/>
    <w:rsid w:val="00AE1825"/>
    <w:rsid w:val="00AE2ABC"/>
    <w:rsid w:val="00AE42A3"/>
    <w:rsid w:val="00AE5CBE"/>
    <w:rsid w:val="00AE5D90"/>
    <w:rsid w:val="00AE6593"/>
    <w:rsid w:val="00AE75B9"/>
    <w:rsid w:val="00AF01CD"/>
    <w:rsid w:val="00AF12A4"/>
    <w:rsid w:val="00AF2BCD"/>
    <w:rsid w:val="00AF2EC8"/>
    <w:rsid w:val="00AF37B2"/>
    <w:rsid w:val="00AF44D9"/>
    <w:rsid w:val="00AF4D11"/>
    <w:rsid w:val="00AF4D46"/>
    <w:rsid w:val="00AF5331"/>
    <w:rsid w:val="00AF53E8"/>
    <w:rsid w:val="00AF573F"/>
    <w:rsid w:val="00AF5744"/>
    <w:rsid w:val="00AF57C2"/>
    <w:rsid w:val="00AF5891"/>
    <w:rsid w:val="00AF5A47"/>
    <w:rsid w:val="00AF5EB0"/>
    <w:rsid w:val="00AF6A9C"/>
    <w:rsid w:val="00AF6C48"/>
    <w:rsid w:val="00AF7E38"/>
    <w:rsid w:val="00B003FB"/>
    <w:rsid w:val="00B0068A"/>
    <w:rsid w:val="00B00A79"/>
    <w:rsid w:val="00B00F08"/>
    <w:rsid w:val="00B01255"/>
    <w:rsid w:val="00B01BEF"/>
    <w:rsid w:val="00B0280C"/>
    <w:rsid w:val="00B03022"/>
    <w:rsid w:val="00B0321C"/>
    <w:rsid w:val="00B03350"/>
    <w:rsid w:val="00B0348F"/>
    <w:rsid w:val="00B034F3"/>
    <w:rsid w:val="00B03BBE"/>
    <w:rsid w:val="00B0481A"/>
    <w:rsid w:val="00B05042"/>
    <w:rsid w:val="00B061CE"/>
    <w:rsid w:val="00B064D2"/>
    <w:rsid w:val="00B068FD"/>
    <w:rsid w:val="00B10737"/>
    <w:rsid w:val="00B11302"/>
    <w:rsid w:val="00B11701"/>
    <w:rsid w:val="00B11E7A"/>
    <w:rsid w:val="00B12ADE"/>
    <w:rsid w:val="00B12C6D"/>
    <w:rsid w:val="00B1439F"/>
    <w:rsid w:val="00B14785"/>
    <w:rsid w:val="00B14A33"/>
    <w:rsid w:val="00B15083"/>
    <w:rsid w:val="00B15180"/>
    <w:rsid w:val="00B152A5"/>
    <w:rsid w:val="00B1608F"/>
    <w:rsid w:val="00B16C52"/>
    <w:rsid w:val="00B171E1"/>
    <w:rsid w:val="00B20783"/>
    <w:rsid w:val="00B21AC2"/>
    <w:rsid w:val="00B22170"/>
    <w:rsid w:val="00B22330"/>
    <w:rsid w:val="00B224EB"/>
    <w:rsid w:val="00B22EC6"/>
    <w:rsid w:val="00B23037"/>
    <w:rsid w:val="00B238EA"/>
    <w:rsid w:val="00B259C0"/>
    <w:rsid w:val="00B25AF8"/>
    <w:rsid w:val="00B27469"/>
    <w:rsid w:val="00B307AC"/>
    <w:rsid w:val="00B307B2"/>
    <w:rsid w:val="00B31A89"/>
    <w:rsid w:val="00B31BAC"/>
    <w:rsid w:val="00B3227B"/>
    <w:rsid w:val="00B3277C"/>
    <w:rsid w:val="00B338FD"/>
    <w:rsid w:val="00B34AA3"/>
    <w:rsid w:val="00B34D62"/>
    <w:rsid w:val="00B35F15"/>
    <w:rsid w:val="00B3627A"/>
    <w:rsid w:val="00B3642E"/>
    <w:rsid w:val="00B376A3"/>
    <w:rsid w:val="00B37A17"/>
    <w:rsid w:val="00B401FC"/>
    <w:rsid w:val="00B413D7"/>
    <w:rsid w:val="00B41C30"/>
    <w:rsid w:val="00B41F2E"/>
    <w:rsid w:val="00B4261B"/>
    <w:rsid w:val="00B42827"/>
    <w:rsid w:val="00B42C31"/>
    <w:rsid w:val="00B439C1"/>
    <w:rsid w:val="00B44CD2"/>
    <w:rsid w:val="00B45666"/>
    <w:rsid w:val="00B45D22"/>
    <w:rsid w:val="00B46205"/>
    <w:rsid w:val="00B47713"/>
    <w:rsid w:val="00B5003D"/>
    <w:rsid w:val="00B505DF"/>
    <w:rsid w:val="00B507F3"/>
    <w:rsid w:val="00B51ED7"/>
    <w:rsid w:val="00B5390D"/>
    <w:rsid w:val="00B53D1F"/>
    <w:rsid w:val="00B53DEB"/>
    <w:rsid w:val="00B53F74"/>
    <w:rsid w:val="00B547D0"/>
    <w:rsid w:val="00B55C4E"/>
    <w:rsid w:val="00B55FC2"/>
    <w:rsid w:val="00B56442"/>
    <w:rsid w:val="00B57615"/>
    <w:rsid w:val="00B5793A"/>
    <w:rsid w:val="00B57C53"/>
    <w:rsid w:val="00B60534"/>
    <w:rsid w:val="00B60E45"/>
    <w:rsid w:val="00B626B4"/>
    <w:rsid w:val="00B64179"/>
    <w:rsid w:val="00B64BEC"/>
    <w:rsid w:val="00B650E8"/>
    <w:rsid w:val="00B6565C"/>
    <w:rsid w:val="00B65AFE"/>
    <w:rsid w:val="00B6672B"/>
    <w:rsid w:val="00B67E3E"/>
    <w:rsid w:val="00B70E16"/>
    <w:rsid w:val="00B71069"/>
    <w:rsid w:val="00B7127C"/>
    <w:rsid w:val="00B71622"/>
    <w:rsid w:val="00B726F5"/>
    <w:rsid w:val="00B72EA1"/>
    <w:rsid w:val="00B73337"/>
    <w:rsid w:val="00B7673B"/>
    <w:rsid w:val="00B767A8"/>
    <w:rsid w:val="00B76C2E"/>
    <w:rsid w:val="00B80A3E"/>
    <w:rsid w:val="00B80C3E"/>
    <w:rsid w:val="00B81262"/>
    <w:rsid w:val="00B819CA"/>
    <w:rsid w:val="00B81F25"/>
    <w:rsid w:val="00B83297"/>
    <w:rsid w:val="00B8347F"/>
    <w:rsid w:val="00B848E4"/>
    <w:rsid w:val="00B85DC2"/>
    <w:rsid w:val="00B86056"/>
    <w:rsid w:val="00B86198"/>
    <w:rsid w:val="00B86686"/>
    <w:rsid w:val="00B86D11"/>
    <w:rsid w:val="00B87A1A"/>
    <w:rsid w:val="00B87BA4"/>
    <w:rsid w:val="00B87CC6"/>
    <w:rsid w:val="00B9006C"/>
    <w:rsid w:val="00B90A9C"/>
    <w:rsid w:val="00B91AB9"/>
    <w:rsid w:val="00B91F1F"/>
    <w:rsid w:val="00B9236F"/>
    <w:rsid w:val="00B92AF9"/>
    <w:rsid w:val="00B92F54"/>
    <w:rsid w:val="00B93677"/>
    <w:rsid w:val="00B94DD6"/>
    <w:rsid w:val="00B94F9E"/>
    <w:rsid w:val="00B952AF"/>
    <w:rsid w:val="00B96472"/>
    <w:rsid w:val="00B966A9"/>
    <w:rsid w:val="00B96767"/>
    <w:rsid w:val="00B97FB9"/>
    <w:rsid w:val="00B97FBF"/>
    <w:rsid w:val="00B97FCC"/>
    <w:rsid w:val="00BA18E0"/>
    <w:rsid w:val="00BA1CA7"/>
    <w:rsid w:val="00BA248B"/>
    <w:rsid w:val="00BA2E44"/>
    <w:rsid w:val="00BA2FE8"/>
    <w:rsid w:val="00BA37A9"/>
    <w:rsid w:val="00BA3862"/>
    <w:rsid w:val="00BA3B67"/>
    <w:rsid w:val="00BA45D6"/>
    <w:rsid w:val="00BA56B6"/>
    <w:rsid w:val="00BA57D9"/>
    <w:rsid w:val="00BA5E8F"/>
    <w:rsid w:val="00BA694E"/>
    <w:rsid w:val="00BA6ADF"/>
    <w:rsid w:val="00BA7347"/>
    <w:rsid w:val="00BB076B"/>
    <w:rsid w:val="00BB0AC8"/>
    <w:rsid w:val="00BB13FE"/>
    <w:rsid w:val="00BB1F44"/>
    <w:rsid w:val="00BB2642"/>
    <w:rsid w:val="00BB2792"/>
    <w:rsid w:val="00BB3069"/>
    <w:rsid w:val="00BB35BF"/>
    <w:rsid w:val="00BB4145"/>
    <w:rsid w:val="00BB6114"/>
    <w:rsid w:val="00BB63C7"/>
    <w:rsid w:val="00BB6925"/>
    <w:rsid w:val="00BB6D12"/>
    <w:rsid w:val="00BB7450"/>
    <w:rsid w:val="00BC007F"/>
    <w:rsid w:val="00BC0C24"/>
    <w:rsid w:val="00BC12E5"/>
    <w:rsid w:val="00BC33D6"/>
    <w:rsid w:val="00BC3A77"/>
    <w:rsid w:val="00BC45AB"/>
    <w:rsid w:val="00BC4ECE"/>
    <w:rsid w:val="00BC4FCE"/>
    <w:rsid w:val="00BC5959"/>
    <w:rsid w:val="00BC66A6"/>
    <w:rsid w:val="00BC6BE2"/>
    <w:rsid w:val="00BD1631"/>
    <w:rsid w:val="00BD1CE2"/>
    <w:rsid w:val="00BD2911"/>
    <w:rsid w:val="00BD2EFC"/>
    <w:rsid w:val="00BD311A"/>
    <w:rsid w:val="00BD4E08"/>
    <w:rsid w:val="00BD53FD"/>
    <w:rsid w:val="00BD557C"/>
    <w:rsid w:val="00BD59BE"/>
    <w:rsid w:val="00BD5A46"/>
    <w:rsid w:val="00BD5A9F"/>
    <w:rsid w:val="00BD5C16"/>
    <w:rsid w:val="00BD5DAD"/>
    <w:rsid w:val="00BD6778"/>
    <w:rsid w:val="00BD6925"/>
    <w:rsid w:val="00BD693B"/>
    <w:rsid w:val="00BD7533"/>
    <w:rsid w:val="00BD787D"/>
    <w:rsid w:val="00BE0657"/>
    <w:rsid w:val="00BE2513"/>
    <w:rsid w:val="00BE25C2"/>
    <w:rsid w:val="00BE36CF"/>
    <w:rsid w:val="00BE51EE"/>
    <w:rsid w:val="00BE62F7"/>
    <w:rsid w:val="00BE7BE6"/>
    <w:rsid w:val="00BE7C26"/>
    <w:rsid w:val="00BE7F20"/>
    <w:rsid w:val="00BF0ADE"/>
    <w:rsid w:val="00BF1395"/>
    <w:rsid w:val="00BF24DB"/>
    <w:rsid w:val="00BF3E2B"/>
    <w:rsid w:val="00BF44D4"/>
    <w:rsid w:val="00BF491D"/>
    <w:rsid w:val="00BF61B6"/>
    <w:rsid w:val="00BF6D6F"/>
    <w:rsid w:val="00BF6F7D"/>
    <w:rsid w:val="00BF74E2"/>
    <w:rsid w:val="00C00718"/>
    <w:rsid w:val="00C00B3D"/>
    <w:rsid w:val="00C0100F"/>
    <w:rsid w:val="00C015CE"/>
    <w:rsid w:val="00C01698"/>
    <w:rsid w:val="00C02A36"/>
    <w:rsid w:val="00C02FF3"/>
    <w:rsid w:val="00C03049"/>
    <w:rsid w:val="00C03C07"/>
    <w:rsid w:val="00C04C2A"/>
    <w:rsid w:val="00C04C99"/>
    <w:rsid w:val="00C05056"/>
    <w:rsid w:val="00C052C8"/>
    <w:rsid w:val="00C05FA3"/>
    <w:rsid w:val="00C06506"/>
    <w:rsid w:val="00C06CD2"/>
    <w:rsid w:val="00C06D32"/>
    <w:rsid w:val="00C1052D"/>
    <w:rsid w:val="00C116E0"/>
    <w:rsid w:val="00C11953"/>
    <w:rsid w:val="00C11A97"/>
    <w:rsid w:val="00C11B08"/>
    <w:rsid w:val="00C1221E"/>
    <w:rsid w:val="00C131B4"/>
    <w:rsid w:val="00C131D8"/>
    <w:rsid w:val="00C1364B"/>
    <w:rsid w:val="00C14E1E"/>
    <w:rsid w:val="00C15235"/>
    <w:rsid w:val="00C15898"/>
    <w:rsid w:val="00C15C91"/>
    <w:rsid w:val="00C16047"/>
    <w:rsid w:val="00C16861"/>
    <w:rsid w:val="00C17497"/>
    <w:rsid w:val="00C17BD2"/>
    <w:rsid w:val="00C20485"/>
    <w:rsid w:val="00C22D01"/>
    <w:rsid w:val="00C23530"/>
    <w:rsid w:val="00C2437F"/>
    <w:rsid w:val="00C24863"/>
    <w:rsid w:val="00C24D4F"/>
    <w:rsid w:val="00C25B82"/>
    <w:rsid w:val="00C26FC8"/>
    <w:rsid w:val="00C27B51"/>
    <w:rsid w:val="00C313E3"/>
    <w:rsid w:val="00C329D2"/>
    <w:rsid w:val="00C32E50"/>
    <w:rsid w:val="00C332D3"/>
    <w:rsid w:val="00C3491B"/>
    <w:rsid w:val="00C3499F"/>
    <w:rsid w:val="00C34F73"/>
    <w:rsid w:val="00C350A0"/>
    <w:rsid w:val="00C35D9E"/>
    <w:rsid w:val="00C36840"/>
    <w:rsid w:val="00C379E9"/>
    <w:rsid w:val="00C37AA2"/>
    <w:rsid w:val="00C4107A"/>
    <w:rsid w:val="00C41ED7"/>
    <w:rsid w:val="00C42030"/>
    <w:rsid w:val="00C422FD"/>
    <w:rsid w:val="00C42CAC"/>
    <w:rsid w:val="00C42CCF"/>
    <w:rsid w:val="00C43F37"/>
    <w:rsid w:val="00C44E70"/>
    <w:rsid w:val="00C456F2"/>
    <w:rsid w:val="00C46A67"/>
    <w:rsid w:val="00C46B52"/>
    <w:rsid w:val="00C47987"/>
    <w:rsid w:val="00C47C63"/>
    <w:rsid w:val="00C47F8D"/>
    <w:rsid w:val="00C47F98"/>
    <w:rsid w:val="00C50BA7"/>
    <w:rsid w:val="00C5334A"/>
    <w:rsid w:val="00C563E7"/>
    <w:rsid w:val="00C56F39"/>
    <w:rsid w:val="00C56F62"/>
    <w:rsid w:val="00C57266"/>
    <w:rsid w:val="00C601BE"/>
    <w:rsid w:val="00C60714"/>
    <w:rsid w:val="00C60855"/>
    <w:rsid w:val="00C60F2E"/>
    <w:rsid w:val="00C61288"/>
    <w:rsid w:val="00C612E2"/>
    <w:rsid w:val="00C613C2"/>
    <w:rsid w:val="00C62200"/>
    <w:rsid w:val="00C628E7"/>
    <w:rsid w:val="00C62BE9"/>
    <w:rsid w:val="00C62C8E"/>
    <w:rsid w:val="00C63A6F"/>
    <w:rsid w:val="00C63EEC"/>
    <w:rsid w:val="00C642D8"/>
    <w:rsid w:val="00C65A04"/>
    <w:rsid w:val="00C663A1"/>
    <w:rsid w:val="00C66648"/>
    <w:rsid w:val="00C66AF8"/>
    <w:rsid w:val="00C66F8B"/>
    <w:rsid w:val="00C67511"/>
    <w:rsid w:val="00C707AB"/>
    <w:rsid w:val="00C70C3B"/>
    <w:rsid w:val="00C70EEC"/>
    <w:rsid w:val="00C70F7B"/>
    <w:rsid w:val="00C71704"/>
    <w:rsid w:val="00C722C9"/>
    <w:rsid w:val="00C7329D"/>
    <w:rsid w:val="00C734C5"/>
    <w:rsid w:val="00C73AF7"/>
    <w:rsid w:val="00C73E75"/>
    <w:rsid w:val="00C7408B"/>
    <w:rsid w:val="00C74CDB"/>
    <w:rsid w:val="00C756CF"/>
    <w:rsid w:val="00C75E5F"/>
    <w:rsid w:val="00C773CC"/>
    <w:rsid w:val="00C77C0A"/>
    <w:rsid w:val="00C81E5E"/>
    <w:rsid w:val="00C81FC4"/>
    <w:rsid w:val="00C824F1"/>
    <w:rsid w:val="00C82D0D"/>
    <w:rsid w:val="00C8324A"/>
    <w:rsid w:val="00C832B5"/>
    <w:rsid w:val="00C84C67"/>
    <w:rsid w:val="00C84D37"/>
    <w:rsid w:val="00C858EB"/>
    <w:rsid w:val="00C85A4E"/>
    <w:rsid w:val="00C86DCB"/>
    <w:rsid w:val="00C87105"/>
    <w:rsid w:val="00C90127"/>
    <w:rsid w:val="00C9057C"/>
    <w:rsid w:val="00C90785"/>
    <w:rsid w:val="00C90B19"/>
    <w:rsid w:val="00C90B92"/>
    <w:rsid w:val="00C90CF9"/>
    <w:rsid w:val="00C90E56"/>
    <w:rsid w:val="00C9159E"/>
    <w:rsid w:val="00C920D7"/>
    <w:rsid w:val="00C92843"/>
    <w:rsid w:val="00C92B2C"/>
    <w:rsid w:val="00C9385B"/>
    <w:rsid w:val="00C941A1"/>
    <w:rsid w:val="00C954B6"/>
    <w:rsid w:val="00C9562F"/>
    <w:rsid w:val="00C962B7"/>
    <w:rsid w:val="00C9651B"/>
    <w:rsid w:val="00C97844"/>
    <w:rsid w:val="00CA026B"/>
    <w:rsid w:val="00CA1531"/>
    <w:rsid w:val="00CA2009"/>
    <w:rsid w:val="00CA246A"/>
    <w:rsid w:val="00CA3F6D"/>
    <w:rsid w:val="00CA4541"/>
    <w:rsid w:val="00CA4670"/>
    <w:rsid w:val="00CA4B5E"/>
    <w:rsid w:val="00CA5C4F"/>
    <w:rsid w:val="00CA7238"/>
    <w:rsid w:val="00CA7506"/>
    <w:rsid w:val="00CA7B6C"/>
    <w:rsid w:val="00CB1E16"/>
    <w:rsid w:val="00CB325B"/>
    <w:rsid w:val="00CB3436"/>
    <w:rsid w:val="00CB7860"/>
    <w:rsid w:val="00CB7CCD"/>
    <w:rsid w:val="00CB7DA4"/>
    <w:rsid w:val="00CC054F"/>
    <w:rsid w:val="00CC1E81"/>
    <w:rsid w:val="00CC22D1"/>
    <w:rsid w:val="00CC24A8"/>
    <w:rsid w:val="00CC29BA"/>
    <w:rsid w:val="00CC35E2"/>
    <w:rsid w:val="00CC4FE9"/>
    <w:rsid w:val="00CC544F"/>
    <w:rsid w:val="00CC600C"/>
    <w:rsid w:val="00CC651A"/>
    <w:rsid w:val="00CC7465"/>
    <w:rsid w:val="00CC74E9"/>
    <w:rsid w:val="00CD025E"/>
    <w:rsid w:val="00CD0298"/>
    <w:rsid w:val="00CD0547"/>
    <w:rsid w:val="00CD0A9C"/>
    <w:rsid w:val="00CD11B6"/>
    <w:rsid w:val="00CD1262"/>
    <w:rsid w:val="00CD1A0D"/>
    <w:rsid w:val="00CD1F07"/>
    <w:rsid w:val="00CD2643"/>
    <w:rsid w:val="00CD2701"/>
    <w:rsid w:val="00CD3A7D"/>
    <w:rsid w:val="00CD43A2"/>
    <w:rsid w:val="00CD4A1D"/>
    <w:rsid w:val="00CD5C60"/>
    <w:rsid w:val="00CD61CB"/>
    <w:rsid w:val="00CD65CA"/>
    <w:rsid w:val="00CD6D47"/>
    <w:rsid w:val="00CD73D1"/>
    <w:rsid w:val="00CD746C"/>
    <w:rsid w:val="00CE0A6D"/>
    <w:rsid w:val="00CE0DC4"/>
    <w:rsid w:val="00CE0DD9"/>
    <w:rsid w:val="00CE1538"/>
    <w:rsid w:val="00CE18DE"/>
    <w:rsid w:val="00CE1AFF"/>
    <w:rsid w:val="00CE1CC8"/>
    <w:rsid w:val="00CE2102"/>
    <w:rsid w:val="00CE304C"/>
    <w:rsid w:val="00CE3453"/>
    <w:rsid w:val="00CE3C88"/>
    <w:rsid w:val="00CE4CEE"/>
    <w:rsid w:val="00CE7CDB"/>
    <w:rsid w:val="00CE7E95"/>
    <w:rsid w:val="00CF010F"/>
    <w:rsid w:val="00CF2962"/>
    <w:rsid w:val="00CF3AC9"/>
    <w:rsid w:val="00CF3B85"/>
    <w:rsid w:val="00CF3E11"/>
    <w:rsid w:val="00CF456F"/>
    <w:rsid w:val="00CF56DC"/>
    <w:rsid w:val="00CF7A79"/>
    <w:rsid w:val="00CF7B07"/>
    <w:rsid w:val="00CF7E74"/>
    <w:rsid w:val="00D00386"/>
    <w:rsid w:val="00D006AF"/>
    <w:rsid w:val="00D010EB"/>
    <w:rsid w:val="00D01580"/>
    <w:rsid w:val="00D019FB"/>
    <w:rsid w:val="00D019FF"/>
    <w:rsid w:val="00D0205F"/>
    <w:rsid w:val="00D02479"/>
    <w:rsid w:val="00D028AE"/>
    <w:rsid w:val="00D029C1"/>
    <w:rsid w:val="00D031DD"/>
    <w:rsid w:val="00D04B4F"/>
    <w:rsid w:val="00D04F92"/>
    <w:rsid w:val="00D059D9"/>
    <w:rsid w:val="00D05E01"/>
    <w:rsid w:val="00D05EC8"/>
    <w:rsid w:val="00D06370"/>
    <w:rsid w:val="00D06BF5"/>
    <w:rsid w:val="00D06DB3"/>
    <w:rsid w:val="00D07C9E"/>
    <w:rsid w:val="00D101BA"/>
    <w:rsid w:val="00D1128B"/>
    <w:rsid w:val="00D112E5"/>
    <w:rsid w:val="00D118D5"/>
    <w:rsid w:val="00D122B3"/>
    <w:rsid w:val="00D122C1"/>
    <w:rsid w:val="00D13346"/>
    <w:rsid w:val="00D137CE"/>
    <w:rsid w:val="00D15166"/>
    <w:rsid w:val="00D156CD"/>
    <w:rsid w:val="00D1616A"/>
    <w:rsid w:val="00D16378"/>
    <w:rsid w:val="00D16A2E"/>
    <w:rsid w:val="00D16E65"/>
    <w:rsid w:val="00D2046D"/>
    <w:rsid w:val="00D2050A"/>
    <w:rsid w:val="00D2059C"/>
    <w:rsid w:val="00D20D40"/>
    <w:rsid w:val="00D21CC4"/>
    <w:rsid w:val="00D22725"/>
    <w:rsid w:val="00D24778"/>
    <w:rsid w:val="00D25186"/>
    <w:rsid w:val="00D253D6"/>
    <w:rsid w:val="00D2681E"/>
    <w:rsid w:val="00D27219"/>
    <w:rsid w:val="00D27F79"/>
    <w:rsid w:val="00D316BD"/>
    <w:rsid w:val="00D32357"/>
    <w:rsid w:val="00D32C76"/>
    <w:rsid w:val="00D32D12"/>
    <w:rsid w:val="00D32F30"/>
    <w:rsid w:val="00D3362D"/>
    <w:rsid w:val="00D337AC"/>
    <w:rsid w:val="00D33F95"/>
    <w:rsid w:val="00D3400F"/>
    <w:rsid w:val="00D344FD"/>
    <w:rsid w:val="00D3490F"/>
    <w:rsid w:val="00D3497B"/>
    <w:rsid w:val="00D349E6"/>
    <w:rsid w:val="00D354E1"/>
    <w:rsid w:val="00D35751"/>
    <w:rsid w:val="00D35BF0"/>
    <w:rsid w:val="00D36316"/>
    <w:rsid w:val="00D37F47"/>
    <w:rsid w:val="00D41401"/>
    <w:rsid w:val="00D4214B"/>
    <w:rsid w:val="00D43951"/>
    <w:rsid w:val="00D444B1"/>
    <w:rsid w:val="00D45210"/>
    <w:rsid w:val="00D453DD"/>
    <w:rsid w:val="00D45B52"/>
    <w:rsid w:val="00D46416"/>
    <w:rsid w:val="00D467A8"/>
    <w:rsid w:val="00D46E88"/>
    <w:rsid w:val="00D47752"/>
    <w:rsid w:val="00D478F3"/>
    <w:rsid w:val="00D51C60"/>
    <w:rsid w:val="00D52656"/>
    <w:rsid w:val="00D52892"/>
    <w:rsid w:val="00D52E2E"/>
    <w:rsid w:val="00D538B7"/>
    <w:rsid w:val="00D543BC"/>
    <w:rsid w:val="00D565F0"/>
    <w:rsid w:val="00D5762F"/>
    <w:rsid w:val="00D57853"/>
    <w:rsid w:val="00D57CA0"/>
    <w:rsid w:val="00D601D3"/>
    <w:rsid w:val="00D607C6"/>
    <w:rsid w:val="00D60A36"/>
    <w:rsid w:val="00D6156C"/>
    <w:rsid w:val="00D61735"/>
    <w:rsid w:val="00D63E4C"/>
    <w:rsid w:val="00D64AE7"/>
    <w:rsid w:val="00D64EF5"/>
    <w:rsid w:val="00D656CB"/>
    <w:rsid w:val="00D65DCE"/>
    <w:rsid w:val="00D66FAD"/>
    <w:rsid w:val="00D70E09"/>
    <w:rsid w:val="00D711DE"/>
    <w:rsid w:val="00D7189D"/>
    <w:rsid w:val="00D718AF"/>
    <w:rsid w:val="00D72A9A"/>
    <w:rsid w:val="00D7395E"/>
    <w:rsid w:val="00D73BA7"/>
    <w:rsid w:val="00D73F0A"/>
    <w:rsid w:val="00D74A81"/>
    <w:rsid w:val="00D750E1"/>
    <w:rsid w:val="00D7570A"/>
    <w:rsid w:val="00D758AA"/>
    <w:rsid w:val="00D76933"/>
    <w:rsid w:val="00D77295"/>
    <w:rsid w:val="00D77412"/>
    <w:rsid w:val="00D77618"/>
    <w:rsid w:val="00D7796A"/>
    <w:rsid w:val="00D779B5"/>
    <w:rsid w:val="00D80372"/>
    <w:rsid w:val="00D81C56"/>
    <w:rsid w:val="00D83972"/>
    <w:rsid w:val="00D83E43"/>
    <w:rsid w:val="00D85730"/>
    <w:rsid w:val="00D86157"/>
    <w:rsid w:val="00D86DBC"/>
    <w:rsid w:val="00D87048"/>
    <w:rsid w:val="00D8733F"/>
    <w:rsid w:val="00D878A5"/>
    <w:rsid w:val="00D904F0"/>
    <w:rsid w:val="00D90588"/>
    <w:rsid w:val="00D90E57"/>
    <w:rsid w:val="00D91172"/>
    <w:rsid w:val="00D91E8F"/>
    <w:rsid w:val="00D92AEB"/>
    <w:rsid w:val="00D9304A"/>
    <w:rsid w:val="00D93AF2"/>
    <w:rsid w:val="00D96138"/>
    <w:rsid w:val="00D96570"/>
    <w:rsid w:val="00D96667"/>
    <w:rsid w:val="00D966A1"/>
    <w:rsid w:val="00D9716D"/>
    <w:rsid w:val="00D97621"/>
    <w:rsid w:val="00DA297B"/>
    <w:rsid w:val="00DA305A"/>
    <w:rsid w:val="00DA33A6"/>
    <w:rsid w:val="00DA3C46"/>
    <w:rsid w:val="00DA3D96"/>
    <w:rsid w:val="00DA469A"/>
    <w:rsid w:val="00DA5CD2"/>
    <w:rsid w:val="00DB119B"/>
    <w:rsid w:val="00DB2A07"/>
    <w:rsid w:val="00DB36EF"/>
    <w:rsid w:val="00DB3AE4"/>
    <w:rsid w:val="00DB528B"/>
    <w:rsid w:val="00DB546C"/>
    <w:rsid w:val="00DB6A74"/>
    <w:rsid w:val="00DB7BCA"/>
    <w:rsid w:val="00DC014E"/>
    <w:rsid w:val="00DC0A41"/>
    <w:rsid w:val="00DC0C7A"/>
    <w:rsid w:val="00DC19D9"/>
    <w:rsid w:val="00DC1AC2"/>
    <w:rsid w:val="00DC1D16"/>
    <w:rsid w:val="00DC2B74"/>
    <w:rsid w:val="00DC2B83"/>
    <w:rsid w:val="00DC3ED5"/>
    <w:rsid w:val="00DC436D"/>
    <w:rsid w:val="00DC44E2"/>
    <w:rsid w:val="00DC5373"/>
    <w:rsid w:val="00DC6352"/>
    <w:rsid w:val="00DC6397"/>
    <w:rsid w:val="00DC6B92"/>
    <w:rsid w:val="00DC6FBC"/>
    <w:rsid w:val="00DC7214"/>
    <w:rsid w:val="00DC74B1"/>
    <w:rsid w:val="00DC77D0"/>
    <w:rsid w:val="00DC7BD4"/>
    <w:rsid w:val="00DD0187"/>
    <w:rsid w:val="00DD03D5"/>
    <w:rsid w:val="00DD045D"/>
    <w:rsid w:val="00DD0689"/>
    <w:rsid w:val="00DD0D6C"/>
    <w:rsid w:val="00DD0FEF"/>
    <w:rsid w:val="00DD18AB"/>
    <w:rsid w:val="00DD1AF9"/>
    <w:rsid w:val="00DD215C"/>
    <w:rsid w:val="00DD2ABF"/>
    <w:rsid w:val="00DD399F"/>
    <w:rsid w:val="00DD3C24"/>
    <w:rsid w:val="00DD4085"/>
    <w:rsid w:val="00DD4245"/>
    <w:rsid w:val="00DD4677"/>
    <w:rsid w:val="00DD4C75"/>
    <w:rsid w:val="00DD4DBF"/>
    <w:rsid w:val="00DD5701"/>
    <w:rsid w:val="00DD5CE8"/>
    <w:rsid w:val="00DD65F7"/>
    <w:rsid w:val="00DD6CE3"/>
    <w:rsid w:val="00DD7346"/>
    <w:rsid w:val="00DD76BA"/>
    <w:rsid w:val="00DE02D7"/>
    <w:rsid w:val="00DE188C"/>
    <w:rsid w:val="00DE1C2F"/>
    <w:rsid w:val="00DE2C32"/>
    <w:rsid w:val="00DE39AB"/>
    <w:rsid w:val="00DE4166"/>
    <w:rsid w:val="00DE4F09"/>
    <w:rsid w:val="00DE59DF"/>
    <w:rsid w:val="00DE5A2E"/>
    <w:rsid w:val="00DE6C5B"/>
    <w:rsid w:val="00DE6EB1"/>
    <w:rsid w:val="00DE7F9A"/>
    <w:rsid w:val="00DF01A7"/>
    <w:rsid w:val="00DF079C"/>
    <w:rsid w:val="00DF0B83"/>
    <w:rsid w:val="00DF0BC5"/>
    <w:rsid w:val="00DF1FD9"/>
    <w:rsid w:val="00DF25AE"/>
    <w:rsid w:val="00DF334A"/>
    <w:rsid w:val="00DF3DF3"/>
    <w:rsid w:val="00DF4B94"/>
    <w:rsid w:val="00DF521F"/>
    <w:rsid w:val="00DF533A"/>
    <w:rsid w:val="00DF5B25"/>
    <w:rsid w:val="00DF605A"/>
    <w:rsid w:val="00DF6BB5"/>
    <w:rsid w:val="00DF6BB6"/>
    <w:rsid w:val="00E01A37"/>
    <w:rsid w:val="00E01EEF"/>
    <w:rsid w:val="00E02778"/>
    <w:rsid w:val="00E02CBE"/>
    <w:rsid w:val="00E030DA"/>
    <w:rsid w:val="00E034BA"/>
    <w:rsid w:val="00E04F9E"/>
    <w:rsid w:val="00E0551A"/>
    <w:rsid w:val="00E0598B"/>
    <w:rsid w:val="00E05A43"/>
    <w:rsid w:val="00E07064"/>
    <w:rsid w:val="00E07BBB"/>
    <w:rsid w:val="00E100CD"/>
    <w:rsid w:val="00E11336"/>
    <w:rsid w:val="00E116C6"/>
    <w:rsid w:val="00E11B51"/>
    <w:rsid w:val="00E11BEE"/>
    <w:rsid w:val="00E12158"/>
    <w:rsid w:val="00E1220C"/>
    <w:rsid w:val="00E123C7"/>
    <w:rsid w:val="00E12A0B"/>
    <w:rsid w:val="00E138A2"/>
    <w:rsid w:val="00E1402D"/>
    <w:rsid w:val="00E14677"/>
    <w:rsid w:val="00E14860"/>
    <w:rsid w:val="00E15485"/>
    <w:rsid w:val="00E1794A"/>
    <w:rsid w:val="00E20E26"/>
    <w:rsid w:val="00E2123B"/>
    <w:rsid w:val="00E2198B"/>
    <w:rsid w:val="00E21EB6"/>
    <w:rsid w:val="00E2270E"/>
    <w:rsid w:val="00E23590"/>
    <w:rsid w:val="00E245E3"/>
    <w:rsid w:val="00E24E99"/>
    <w:rsid w:val="00E25469"/>
    <w:rsid w:val="00E25D12"/>
    <w:rsid w:val="00E26288"/>
    <w:rsid w:val="00E26ACC"/>
    <w:rsid w:val="00E26D18"/>
    <w:rsid w:val="00E2750E"/>
    <w:rsid w:val="00E27E3E"/>
    <w:rsid w:val="00E27F93"/>
    <w:rsid w:val="00E30E96"/>
    <w:rsid w:val="00E31A29"/>
    <w:rsid w:val="00E31B6D"/>
    <w:rsid w:val="00E3212F"/>
    <w:rsid w:val="00E322E4"/>
    <w:rsid w:val="00E3233D"/>
    <w:rsid w:val="00E32ACC"/>
    <w:rsid w:val="00E32D84"/>
    <w:rsid w:val="00E33587"/>
    <w:rsid w:val="00E34240"/>
    <w:rsid w:val="00E34A20"/>
    <w:rsid w:val="00E34D5E"/>
    <w:rsid w:val="00E352A1"/>
    <w:rsid w:val="00E3640A"/>
    <w:rsid w:val="00E36DC9"/>
    <w:rsid w:val="00E3718F"/>
    <w:rsid w:val="00E406D8"/>
    <w:rsid w:val="00E408F6"/>
    <w:rsid w:val="00E4092A"/>
    <w:rsid w:val="00E41C67"/>
    <w:rsid w:val="00E42308"/>
    <w:rsid w:val="00E42476"/>
    <w:rsid w:val="00E42F85"/>
    <w:rsid w:val="00E43976"/>
    <w:rsid w:val="00E43E2B"/>
    <w:rsid w:val="00E450BE"/>
    <w:rsid w:val="00E453FE"/>
    <w:rsid w:val="00E45AFC"/>
    <w:rsid w:val="00E45CDF"/>
    <w:rsid w:val="00E46401"/>
    <w:rsid w:val="00E47265"/>
    <w:rsid w:val="00E479C4"/>
    <w:rsid w:val="00E50423"/>
    <w:rsid w:val="00E511F5"/>
    <w:rsid w:val="00E51A47"/>
    <w:rsid w:val="00E52F79"/>
    <w:rsid w:val="00E533CA"/>
    <w:rsid w:val="00E53727"/>
    <w:rsid w:val="00E53E36"/>
    <w:rsid w:val="00E53E50"/>
    <w:rsid w:val="00E54A5A"/>
    <w:rsid w:val="00E54C37"/>
    <w:rsid w:val="00E54D92"/>
    <w:rsid w:val="00E55D5C"/>
    <w:rsid w:val="00E56995"/>
    <w:rsid w:val="00E57857"/>
    <w:rsid w:val="00E57A0D"/>
    <w:rsid w:val="00E57ACC"/>
    <w:rsid w:val="00E61FCB"/>
    <w:rsid w:val="00E63472"/>
    <w:rsid w:val="00E63973"/>
    <w:rsid w:val="00E65780"/>
    <w:rsid w:val="00E6584F"/>
    <w:rsid w:val="00E65D37"/>
    <w:rsid w:val="00E65D3D"/>
    <w:rsid w:val="00E65DBF"/>
    <w:rsid w:val="00E700D4"/>
    <w:rsid w:val="00E70405"/>
    <w:rsid w:val="00E727D8"/>
    <w:rsid w:val="00E73B80"/>
    <w:rsid w:val="00E74F9C"/>
    <w:rsid w:val="00E7543F"/>
    <w:rsid w:val="00E754D4"/>
    <w:rsid w:val="00E757A2"/>
    <w:rsid w:val="00E76317"/>
    <w:rsid w:val="00E77E17"/>
    <w:rsid w:val="00E80671"/>
    <w:rsid w:val="00E81015"/>
    <w:rsid w:val="00E81493"/>
    <w:rsid w:val="00E81A3D"/>
    <w:rsid w:val="00E8206A"/>
    <w:rsid w:val="00E8245F"/>
    <w:rsid w:val="00E83EFB"/>
    <w:rsid w:val="00E8423C"/>
    <w:rsid w:val="00E84B54"/>
    <w:rsid w:val="00E84CA0"/>
    <w:rsid w:val="00E84ED7"/>
    <w:rsid w:val="00E85CD6"/>
    <w:rsid w:val="00E87392"/>
    <w:rsid w:val="00E87507"/>
    <w:rsid w:val="00E877C0"/>
    <w:rsid w:val="00E909B1"/>
    <w:rsid w:val="00E91810"/>
    <w:rsid w:val="00E92741"/>
    <w:rsid w:val="00E92BB8"/>
    <w:rsid w:val="00E936B7"/>
    <w:rsid w:val="00E937E1"/>
    <w:rsid w:val="00E93924"/>
    <w:rsid w:val="00E93DB3"/>
    <w:rsid w:val="00E944A9"/>
    <w:rsid w:val="00E944B2"/>
    <w:rsid w:val="00E94827"/>
    <w:rsid w:val="00E94DFA"/>
    <w:rsid w:val="00E97677"/>
    <w:rsid w:val="00E9788F"/>
    <w:rsid w:val="00E97BD3"/>
    <w:rsid w:val="00EA0DE9"/>
    <w:rsid w:val="00EA1E2C"/>
    <w:rsid w:val="00EA26C8"/>
    <w:rsid w:val="00EA2AB5"/>
    <w:rsid w:val="00EA43B8"/>
    <w:rsid w:val="00EA56DB"/>
    <w:rsid w:val="00EA5947"/>
    <w:rsid w:val="00EA5BF5"/>
    <w:rsid w:val="00EA608D"/>
    <w:rsid w:val="00EA69D0"/>
    <w:rsid w:val="00EA7060"/>
    <w:rsid w:val="00EB006E"/>
    <w:rsid w:val="00EB039F"/>
    <w:rsid w:val="00EB07E2"/>
    <w:rsid w:val="00EB0D18"/>
    <w:rsid w:val="00EB140F"/>
    <w:rsid w:val="00EB2408"/>
    <w:rsid w:val="00EB2D63"/>
    <w:rsid w:val="00EB2FF2"/>
    <w:rsid w:val="00EB33E2"/>
    <w:rsid w:val="00EB53E0"/>
    <w:rsid w:val="00EB6133"/>
    <w:rsid w:val="00EB6155"/>
    <w:rsid w:val="00EB6281"/>
    <w:rsid w:val="00EB6EC0"/>
    <w:rsid w:val="00EB71D1"/>
    <w:rsid w:val="00EB7BAB"/>
    <w:rsid w:val="00EC0E40"/>
    <w:rsid w:val="00EC14EB"/>
    <w:rsid w:val="00EC19E0"/>
    <w:rsid w:val="00EC211A"/>
    <w:rsid w:val="00EC28D1"/>
    <w:rsid w:val="00EC4C34"/>
    <w:rsid w:val="00EC5AC7"/>
    <w:rsid w:val="00EC5B6B"/>
    <w:rsid w:val="00EC62E6"/>
    <w:rsid w:val="00EC6EE9"/>
    <w:rsid w:val="00EC7406"/>
    <w:rsid w:val="00EC7D65"/>
    <w:rsid w:val="00ED026B"/>
    <w:rsid w:val="00ED0968"/>
    <w:rsid w:val="00ED17A7"/>
    <w:rsid w:val="00ED1FBA"/>
    <w:rsid w:val="00ED24C8"/>
    <w:rsid w:val="00ED2DBA"/>
    <w:rsid w:val="00ED2EAC"/>
    <w:rsid w:val="00ED3C67"/>
    <w:rsid w:val="00ED4B4D"/>
    <w:rsid w:val="00ED5511"/>
    <w:rsid w:val="00ED5779"/>
    <w:rsid w:val="00ED5FDE"/>
    <w:rsid w:val="00ED709C"/>
    <w:rsid w:val="00EE05C7"/>
    <w:rsid w:val="00EE0F73"/>
    <w:rsid w:val="00EE21E1"/>
    <w:rsid w:val="00EE27FC"/>
    <w:rsid w:val="00EE34DF"/>
    <w:rsid w:val="00EE4A8C"/>
    <w:rsid w:val="00EE60BB"/>
    <w:rsid w:val="00EE69B8"/>
    <w:rsid w:val="00EE7F5B"/>
    <w:rsid w:val="00EF0033"/>
    <w:rsid w:val="00EF007C"/>
    <w:rsid w:val="00EF0548"/>
    <w:rsid w:val="00EF0878"/>
    <w:rsid w:val="00EF0CFA"/>
    <w:rsid w:val="00EF1894"/>
    <w:rsid w:val="00EF18B6"/>
    <w:rsid w:val="00EF1E32"/>
    <w:rsid w:val="00EF248F"/>
    <w:rsid w:val="00EF2744"/>
    <w:rsid w:val="00EF4287"/>
    <w:rsid w:val="00EF4396"/>
    <w:rsid w:val="00EF5872"/>
    <w:rsid w:val="00F005B5"/>
    <w:rsid w:val="00F01038"/>
    <w:rsid w:val="00F02168"/>
    <w:rsid w:val="00F037CC"/>
    <w:rsid w:val="00F04983"/>
    <w:rsid w:val="00F04C23"/>
    <w:rsid w:val="00F0596F"/>
    <w:rsid w:val="00F05C40"/>
    <w:rsid w:val="00F0689D"/>
    <w:rsid w:val="00F070BE"/>
    <w:rsid w:val="00F0716C"/>
    <w:rsid w:val="00F07300"/>
    <w:rsid w:val="00F07BE2"/>
    <w:rsid w:val="00F10569"/>
    <w:rsid w:val="00F10F59"/>
    <w:rsid w:val="00F118A2"/>
    <w:rsid w:val="00F11DE5"/>
    <w:rsid w:val="00F12D94"/>
    <w:rsid w:val="00F12E58"/>
    <w:rsid w:val="00F139A8"/>
    <w:rsid w:val="00F14126"/>
    <w:rsid w:val="00F1618D"/>
    <w:rsid w:val="00F16AB3"/>
    <w:rsid w:val="00F201C6"/>
    <w:rsid w:val="00F20F81"/>
    <w:rsid w:val="00F2212B"/>
    <w:rsid w:val="00F22693"/>
    <w:rsid w:val="00F22A1B"/>
    <w:rsid w:val="00F22C5D"/>
    <w:rsid w:val="00F239B3"/>
    <w:rsid w:val="00F24165"/>
    <w:rsid w:val="00F247E2"/>
    <w:rsid w:val="00F24E56"/>
    <w:rsid w:val="00F257F9"/>
    <w:rsid w:val="00F25DEE"/>
    <w:rsid w:val="00F2683C"/>
    <w:rsid w:val="00F27504"/>
    <w:rsid w:val="00F2789C"/>
    <w:rsid w:val="00F27EDF"/>
    <w:rsid w:val="00F30DB7"/>
    <w:rsid w:val="00F30EA2"/>
    <w:rsid w:val="00F314F6"/>
    <w:rsid w:val="00F31D12"/>
    <w:rsid w:val="00F32343"/>
    <w:rsid w:val="00F32668"/>
    <w:rsid w:val="00F33FC2"/>
    <w:rsid w:val="00F34A05"/>
    <w:rsid w:val="00F354A3"/>
    <w:rsid w:val="00F361C7"/>
    <w:rsid w:val="00F36252"/>
    <w:rsid w:val="00F36765"/>
    <w:rsid w:val="00F36AC1"/>
    <w:rsid w:val="00F36B42"/>
    <w:rsid w:val="00F37CD1"/>
    <w:rsid w:val="00F37F63"/>
    <w:rsid w:val="00F4009B"/>
    <w:rsid w:val="00F404CD"/>
    <w:rsid w:val="00F42924"/>
    <w:rsid w:val="00F43BE9"/>
    <w:rsid w:val="00F4452E"/>
    <w:rsid w:val="00F45212"/>
    <w:rsid w:val="00F45313"/>
    <w:rsid w:val="00F45AD1"/>
    <w:rsid w:val="00F4651F"/>
    <w:rsid w:val="00F46CC9"/>
    <w:rsid w:val="00F46D40"/>
    <w:rsid w:val="00F470B8"/>
    <w:rsid w:val="00F47FEF"/>
    <w:rsid w:val="00F502A4"/>
    <w:rsid w:val="00F53372"/>
    <w:rsid w:val="00F535C8"/>
    <w:rsid w:val="00F54040"/>
    <w:rsid w:val="00F55217"/>
    <w:rsid w:val="00F556EC"/>
    <w:rsid w:val="00F55BAD"/>
    <w:rsid w:val="00F5600E"/>
    <w:rsid w:val="00F5656B"/>
    <w:rsid w:val="00F571C7"/>
    <w:rsid w:val="00F60A35"/>
    <w:rsid w:val="00F620EE"/>
    <w:rsid w:val="00F62337"/>
    <w:rsid w:val="00F633F7"/>
    <w:rsid w:val="00F63441"/>
    <w:rsid w:val="00F63B80"/>
    <w:rsid w:val="00F63CC3"/>
    <w:rsid w:val="00F63D40"/>
    <w:rsid w:val="00F65D0F"/>
    <w:rsid w:val="00F666AF"/>
    <w:rsid w:val="00F67B81"/>
    <w:rsid w:val="00F70B50"/>
    <w:rsid w:val="00F70FFB"/>
    <w:rsid w:val="00F7141C"/>
    <w:rsid w:val="00F71495"/>
    <w:rsid w:val="00F72E1D"/>
    <w:rsid w:val="00F736FC"/>
    <w:rsid w:val="00F738FA"/>
    <w:rsid w:val="00F7402F"/>
    <w:rsid w:val="00F740D7"/>
    <w:rsid w:val="00F76550"/>
    <w:rsid w:val="00F76D28"/>
    <w:rsid w:val="00F76EBA"/>
    <w:rsid w:val="00F80A8A"/>
    <w:rsid w:val="00F80B51"/>
    <w:rsid w:val="00F80C28"/>
    <w:rsid w:val="00F810D2"/>
    <w:rsid w:val="00F812B1"/>
    <w:rsid w:val="00F816EE"/>
    <w:rsid w:val="00F829BC"/>
    <w:rsid w:val="00F82D7B"/>
    <w:rsid w:val="00F82D7C"/>
    <w:rsid w:val="00F8300C"/>
    <w:rsid w:val="00F8373B"/>
    <w:rsid w:val="00F83F64"/>
    <w:rsid w:val="00F84B0C"/>
    <w:rsid w:val="00F8558F"/>
    <w:rsid w:val="00F85A3F"/>
    <w:rsid w:val="00F85C56"/>
    <w:rsid w:val="00F862F6"/>
    <w:rsid w:val="00F8652C"/>
    <w:rsid w:val="00F87545"/>
    <w:rsid w:val="00F87E4D"/>
    <w:rsid w:val="00F9095D"/>
    <w:rsid w:val="00F90A1A"/>
    <w:rsid w:val="00F919C5"/>
    <w:rsid w:val="00F927B9"/>
    <w:rsid w:val="00F937B7"/>
    <w:rsid w:val="00F93C75"/>
    <w:rsid w:val="00F93D6F"/>
    <w:rsid w:val="00F94693"/>
    <w:rsid w:val="00F946BA"/>
    <w:rsid w:val="00F97B24"/>
    <w:rsid w:val="00FA130C"/>
    <w:rsid w:val="00FA2292"/>
    <w:rsid w:val="00FA3257"/>
    <w:rsid w:val="00FA3329"/>
    <w:rsid w:val="00FA3C15"/>
    <w:rsid w:val="00FA4381"/>
    <w:rsid w:val="00FA49A1"/>
    <w:rsid w:val="00FA5679"/>
    <w:rsid w:val="00FA5B71"/>
    <w:rsid w:val="00FA6A7C"/>
    <w:rsid w:val="00FB1089"/>
    <w:rsid w:val="00FB136B"/>
    <w:rsid w:val="00FB1561"/>
    <w:rsid w:val="00FB2496"/>
    <w:rsid w:val="00FB54FE"/>
    <w:rsid w:val="00FB7010"/>
    <w:rsid w:val="00FB70BE"/>
    <w:rsid w:val="00FB772E"/>
    <w:rsid w:val="00FB7C39"/>
    <w:rsid w:val="00FC03BE"/>
    <w:rsid w:val="00FC1606"/>
    <w:rsid w:val="00FC1D09"/>
    <w:rsid w:val="00FC37CC"/>
    <w:rsid w:val="00FC46A2"/>
    <w:rsid w:val="00FC6294"/>
    <w:rsid w:val="00FC6B19"/>
    <w:rsid w:val="00FC7620"/>
    <w:rsid w:val="00FD085D"/>
    <w:rsid w:val="00FD1096"/>
    <w:rsid w:val="00FD17FC"/>
    <w:rsid w:val="00FD2895"/>
    <w:rsid w:val="00FD3169"/>
    <w:rsid w:val="00FD31CE"/>
    <w:rsid w:val="00FD377F"/>
    <w:rsid w:val="00FD4F02"/>
    <w:rsid w:val="00FD5931"/>
    <w:rsid w:val="00FD6158"/>
    <w:rsid w:val="00FD67C1"/>
    <w:rsid w:val="00FD7053"/>
    <w:rsid w:val="00FD766B"/>
    <w:rsid w:val="00FE07D4"/>
    <w:rsid w:val="00FE10CC"/>
    <w:rsid w:val="00FE1109"/>
    <w:rsid w:val="00FE180C"/>
    <w:rsid w:val="00FE1EE7"/>
    <w:rsid w:val="00FE1FD5"/>
    <w:rsid w:val="00FE2E71"/>
    <w:rsid w:val="00FE3088"/>
    <w:rsid w:val="00FE3125"/>
    <w:rsid w:val="00FE3FCF"/>
    <w:rsid w:val="00FE629C"/>
    <w:rsid w:val="00FE6670"/>
    <w:rsid w:val="00FE6DB9"/>
    <w:rsid w:val="00FE746D"/>
    <w:rsid w:val="00FF03B6"/>
    <w:rsid w:val="00FF0D22"/>
    <w:rsid w:val="00FF15BD"/>
    <w:rsid w:val="00FF28F1"/>
    <w:rsid w:val="00FF39BA"/>
    <w:rsid w:val="00FF3B83"/>
    <w:rsid w:val="00FF6599"/>
    <w:rsid w:val="00FF6684"/>
    <w:rsid w:val="00FF772F"/>
    <w:rsid w:val="00FF799F"/>
    <w:rsid w:val="00FF7CAC"/>
    <w:rsid w:val="00FF7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7CEC1F4"/>
  <w15:docId w15:val="{1FDD1A25-D349-4E4C-B9B1-DBC6A6B88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5E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67CCF"/>
    <w:pPr>
      <w:keepNext/>
      <w:keepLines/>
      <w:spacing w:line="360" w:lineRule="auto"/>
      <w:jc w:val="both"/>
      <w:outlineLvl w:val="0"/>
    </w:pPr>
    <w:rPr>
      <w:rFonts w:ascii="Arial" w:eastAsiaTheme="majorEastAsia" w:hAnsi="Arial" w:cstheme="majorBidi"/>
      <w:b/>
      <w:sz w:val="22"/>
      <w:szCs w:val="22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A3329"/>
    <w:pPr>
      <w:keepNext/>
      <w:keepLines/>
      <w:spacing w:line="360" w:lineRule="auto"/>
      <w:jc w:val="both"/>
      <w:outlineLvl w:val="1"/>
    </w:pPr>
    <w:rPr>
      <w:rFonts w:ascii="Arial" w:eastAsiaTheme="majorEastAsia" w:hAnsi="Arial" w:cs="Arial"/>
      <w:b/>
      <w:color w:val="000000" w:themeColor="text1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59BE"/>
    <w:rPr>
      <w:rFonts w:ascii="Segoe UI" w:hAnsi="Segoe UI" w:cs="Segoe UI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9BE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A3329"/>
    <w:rPr>
      <w:rFonts w:ascii="Arial" w:eastAsiaTheme="majorEastAsia" w:hAnsi="Arial" w:cs="Arial"/>
      <w:b/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rsid w:val="00967CCF"/>
    <w:rPr>
      <w:rFonts w:ascii="Arial" w:eastAsiaTheme="majorEastAsia" w:hAnsi="Arial" w:cstheme="majorBidi"/>
      <w:b/>
    </w:rPr>
  </w:style>
  <w:style w:type="character" w:styleId="Hyperlink">
    <w:name w:val="Hyperlink"/>
    <w:basedOn w:val="DefaultParagraphFont"/>
    <w:uiPriority w:val="99"/>
    <w:unhideWhenUsed/>
    <w:rsid w:val="001027D6"/>
    <w:rPr>
      <w:strike w:val="0"/>
      <w:dstrike w:val="0"/>
      <w:color w:val="337AB7"/>
      <w:u w:val="none"/>
      <w:effect w:val="none"/>
      <w:shd w:val="clear" w:color="auto" w:fill="auto"/>
    </w:rPr>
  </w:style>
  <w:style w:type="character" w:styleId="LineNumber">
    <w:name w:val="line number"/>
    <w:basedOn w:val="DefaultParagraphFont"/>
    <w:uiPriority w:val="99"/>
    <w:semiHidden/>
    <w:unhideWhenUsed/>
    <w:rsid w:val="00565AD9"/>
  </w:style>
  <w:style w:type="paragraph" w:styleId="Header">
    <w:name w:val="header"/>
    <w:basedOn w:val="Normal"/>
    <w:link w:val="HeaderChar"/>
    <w:uiPriority w:val="99"/>
    <w:unhideWhenUsed/>
    <w:rsid w:val="00C722C9"/>
    <w:pPr>
      <w:tabs>
        <w:tab w:val="center" w:pos="4320"/>
        <w:tab w:val="right" w:pos="8640"/>
      </w:tabs>
    </w:pPr>
    <w:rPr>
      <w:rFonts w:asciiTheme="minorHAnsi" w:hAnsiTheme="minorHAnsi" w:cstheme="minorBidi"/>
      <w:sz w:val="22"/>
      <w:szCs w:val="22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C722C9"/>
  </w:style>
  <w:style w:type="paragraph" w:styleId="Footer">
    <w:name w:val="footer"/>
    <w:basedOn w:val="Normal"/>
    <w:link w:val="FooterChar"/>
    <w:uiPriority w:val="99"/>
    <w:unhideWhenUsed/>
    <w:rsid w:val="00C722C9"/>
    <w:pPr>
      <w:tabs>
        <w:tab w:val="center" w:pos="4320"/>
        <w:tab w:val="right" w:pos="8640"/>
      </w:tabs>
    </w:pPr>
    <w:rPr>
      <w:rFonts w:asciiTheme="minorHAnsi" w:hAnsiTheme="minorHAnsi" w:cstheme="minorBidi"/>
      <w:sz w:val="22"/>
      <w:szCs w:val="22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C722C9"/>
  </w:style>
  <w:style w:type="paragraph" w:styleId="NormalWeb">
    <w:name w:val="Normal (Web)"/>
    <w:basedOn w:val="Normal"/>
    <w:uiPriority w:val="99"/>
    <w:semiHidden/>
    <w:unhideWhenUsed/>
    <w:rsid w:val="00D2050A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E450B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41D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1D37"/>
    <w:pPr>
      <w:spacing w:after="160"/>
    </w:pPr>
    <w:rPr>
      <w:rFonts w:asciiTheme="minorHAnsi" w:hAnsiTheme="minorHAnsi" w:cstheme="minorBidi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1D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1D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1D37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64032"/>
    <w:pPr>
      <w:spacing w:line="259" w:lineRule="auto"/>
      <w:jc w:val="center"/>
    </w:pPr>
    <w:rPr>
      <w:rFonts w:ascii="Calibri" w:hAnsi="Calibri" w:cs="Calibri"/>
      <w:noProof/>
      <w:sz w:val="22"/>
      <w:szCs w:val="22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4032"/>
    <w:rPr>
      <w:rFonts w:ascii="Calibri" w:eastAsia="Times New Roman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64032"/>
    <w:pPr>
      <w:spacing w:after="160"/>
    </w:pPr>
    <w:rPr>
      <w:rFonts w:ascii="Calibri" w:hAnsi="Calibri" w:cs="Calibri"/>
      <w:noProof/>
      <w:sz w:val="22"/>
      <w:szCs w:val="22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164032"/>
    <w:rPr>
      <w:rFonts w:ascii="Calibri" w:eastAsia="Times New Roman" w:hAnsi="Calibri" w:cs="Calibri"/>
      <w:noProof/>
    </w:rPr>
  </w:style>
  <w:style w:type="character" w:customStyle="1" w:styleId="apple-converted-space">
    <w:name w:val="apple-converted-space"/>
    <w:basedOn w:val="DefaultParagraphFont"/>
    <w:rsid w:val="00AF5744"/>
  </w:style>
  <w:style w:type="character" w:customStyle="1" w:styleId="highlight">
    <w:name w:val="highlight"/>
    <w:basedOn w:val="DefaultParagraphFont"/>
    <w:rsid w:val="00AF5744"/>
  </w:style>
  <w:style w:type="character" w:styleId="FollowedHyperlink">
    <w:name w:val="FollowedHyperlink"/>
    <w:basedOn w:val="DefaultParagraphFont"/>
    <w:uiPriority w:val="99"/>
    <w:semiHidden/>
    <w:unhideWhenUsed/>
    <w:rsid w:val="006B5F98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E54C37"/>
    <w:pPr>
      <w:ind w:left="720"/>
      <w:contextualSpacing/>
    </w:pPr>
  </w:style>
  <w:style w:type="character" w:customStyle="1" w:styleId="apple-tab-span">
    <w:name w:val="apple-tab-span"/>
    <w:basedOn w:val="DefaultParagraphFont"/>
    <w:rsid w:val="003B53C3"/>
  </w:style>
  <w:style w:type="character" w:customStyle="1" w:styleId="1">
    <w:name w:val="확인되지 않은 멘션1"/>
    <w:basedOn w:val="DefaultParagraphFont"/>
    <w:uiPriority w:val="99"/>
    <w:rsid w:val="00855B92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C0100F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73C3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E2A7C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D7796A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4452E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45B5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73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6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5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2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9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3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2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1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4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8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6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5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8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2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5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5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1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3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1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2337D6-F643-44D0-9BD0-486C00EF1A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6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887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kyun Kim</dc:creator>
  <cp:keywords/>
  <dc:description/>
  <cp:lastModifiedBy>Kim, Dokyun</cp:lastModifiedBy>
  <cp:revision>3</cp:revision>
  <cp:lastPrinted>2017-11-15T23:06:00Z</cp:lastPrinted>
  <dcterms:created xsi:type="dcterms:W3CDTF">2023-07-19T18:05:00Z</dcterms:created>
  <dcterms:modified xsi:type="dcterms:W3CDTF">2023-07-19T18:06:00Z</dcterms:modified>
  <cp:category/>
</cp:coreProperties>
</file>